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C1A5C" w14:textId="77777777" w:rsidR="00540A12" w:rsidRPr="003B0693" w:rsidRDefault="00540A12" w:rsidP="00A74965">
      <w:pPr>
        <w:jc w:val="center"/>
        <w:rPr>
          <w:b/>
          <w:sz w:val="20"/>
          <w:szCs w:val="20"/>
        </w:rPr>
      </w:pPr>
      <w:r w:rsidRPr="003B0693">
        <w:rPr>
          <w:b/>
          <w:sz w:val="20"/>
          <w:szCs w:val="20"/>
        </w:rPr>
        <w:t>I-PARC Implementation Surve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540A12" w:rsidRPr="003B0693" w14:paraId="0AA95AD1" w14:textId="77777777" w:rsidTr="00E71DD2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16C1688" w14:textId="77777777" w:rsidR="00540A12" w:rsidRPr="003B0693" w:rsidRDefault="00540A12" w:rsidP="00E71DD2">
            <w:pPr>
              <w:jc w:val="center"/>
              <w:rPr>
                <w:b/>
                <w:sz w:val="20"/>
                <w:szCs w:val="20"/>
              </w:rPr>
            </w:pPr>
            <w:r w:rsidRPr="003B0693">
              <w:rPr>
                <w:b/>
                <w:sz w:val="20"/>
                <w:szCs w:val="20"/>
              </w:rPr>
              <w:t>Welcome and Introduction</w:t>
            </w:r>
          </w:p>
        </w:tc>
      </w:tr>
    </w:tbl>
    <w:p w14:paraId="774694C6" w14:textId="17BD29A9" w:rsidR="00B74F66" w:rsidRPr="00B74F66" w:rsidRDefault="006E7166" w:rsidP="008A7C95">
      <w:pPr>
        <w:jc w:val="both"/>
      </w:pPr>
      <w:r w:rsidRPr="003B0693">
        <w:rPr>
          <w:sz w:val="20"/>
          <w:szCs w:val="20"/>
        </w:rPr>
        <w:t xml:space="preserve">Welcome to the implementation survey as part of the Irish Physical Activity Research Collaboration (I-PARC). </w:t>
      </w:r>
      <w:r w:rsidR="009A5D56" w:rsidRPr="003B0693">
        <w:rPr>
          <w:sz w:val="20"/>
          <w:szCs w:val="20"/>
        </w:rPr>
        <w:t xml:space="preserve">Survey 2 will take </w:t>
      </w:r>
      <w:r w:rsidR="009A5D56" w:rsidRPr="00B74F66">
        <w:rPr>
          <w:sz w:val="20"/>
          <w:szCs w:val="20"/>
        </w:rPr>
        <w:t xml:space="preserve">approximately 20 minutes, and it </w:t>
      </w:r>
      <w:r w:rsidR="00773FF9" w:rsidRPr="00B74F66">
        <w:rPr>
          <w:sz w:val="20"/>
          <w:szCs w:val="20"/>
        </w:rPr>
        <w:t>is</w:t>
      </w:r>
      <w:r w:rsidR="009A5D56" w:rsidRPr="00B74F66">
        <w:rPr>
          <w:sz w:val="20"/>
          <w:szCs w:val="20"/>
        </w:rPr>
        <w:t xml:space="preserve"> designed to assess </w:t>
      </w:r>
      <w:r w:rsidR="00773FF9" w:rsidRPr="00B74F66">
        <w:rPr>
          <w:sz w:val="20"/>
          <w:szCs w:val="20"/>
        </w:rPr>
        <w:t xml:space="preserve">the barriers </w:t>
      </w:r>
      <w:proofErr w:type="gramStart"/>
      <w:r w:rsidR="00773FF9" w:rsidRPr="00B74F66">
        <w:rPr>
          <w:sz w:val="20"/>
          <w:szCs w:val="20"/>
        </w:rPr>
        <w:t>to</w:t>
      </w:r>
      <w:proofErr w:type="gramEnd"/>
      <w:r w:rsidR="00773FF9" w:rsidRPr="00B74F66">
        <w:rPr>
          <w:sz w:val="20"/>
          <w:szCs w:val="20"/>
        </w:rPr>
        <w:t xml:space="preserve"> and facilitators </w:t>
      </w:r>
      <w:r w:rsidR="009A5D56" w:rsidRPr="00B74F66">
        <w:rPr>
          <w:sz w:val="20"/>
          <w:szCs w:val="20"/>
        </w:rPr>
        <w:t>of successful PA im</w:t>
      </w:r>
      <w:r w:rsidRPr="00B74F66">
        <w:rPr>
          <w:sz w:val="20"/>
          <w:szCs w:val="20"/>
        </w:rPr>
        <w:t>plementation</w:t>
      </w:r>
      <w:r w:rsidR="00C74997">
        <w:rPr>
          <w:sz w:val="20"/>
          <w:szCs w:val="20"/>
        </w:rPr>
        <w:t xml:space="preserve"> and the processes involved</w:t>
      </w:r>
      <w:r w:rsidRPr="00B74F66">
        <w:rPr>
          <w:sz w:val="20"/>
          <w:szCs w:val="20"/>
        </w:rPr>
        <w:t>.</w:t>
      </w:r>
      <w:r w:rsidR="00B74F66" w:rsidRPr="00B74F66">
        <w:rPr>
          <w:sz w:val="20"/>
          <w:szCs w:val="20"/>
        </w:rPr>
        <w:t xml:space="preserve"> Guided by the Consolidated Framework for Implementation Research</w:t>
      </w:r>
      <w:r w:rsidR="00B74F66">
        <w:rPr>
          <w:sz w:val="20"/>
          <w:szCs w:val="20"/>
        </w:rPr>
        <w:t xml:space="preserve"> (CFIR)</w:t>
      </w:r>
      <w:r w:rsidR="00B74F66" w:rsidRPr="00B74F66">
        <w:rPr>
          <w:sz w:val="20"/>
          <w:szCs w:val="20"/>
        </w:rPr>
        <w:t xml:space="preserve"> and N</w:t>
      </w:r>
      <w:r w:rsidR="00B74F66">
        <w:rPr>
          <w:sz w:val="20"/>
          <w:szCs w:val="20"/>
        </w:rPr>
        <w:t>ational Clinical Effectiveness Committee</w:t>
      </w:r>
      <w:r w:rsidR="00B74F66" w:rsidRPr="00B74F66">
        <w:rPr>
          <w:sz w:val="20"/>
          <w:szCs w:val="20"/>
        </w:rPr>
        <w:t xml:space="preserve"> </w:t>
      </w:r>
      <w:r w:rsidR="00B74F66">
        <w:rPr>
          <w:sz w:val="20"/>
          <w:szCs w:val="20"/>
        </w:rPr>
        <w:t>(NCEC)</w:t>
      </w:r>
      <w:r w:rsidR="00674284">
        <w:rPr>
          <w:sz w:val="20"/>
          <w:szCs w:val="20"/>
        </w:rPr>
        <w:t>,</w:t>
      </w:r>
      <w:r w:rsidR="00B74F66" w:rsidRPr="00B74F66">
        <w:rPr>
          <w:sz w:val="20"/>
          <w:szCs w:val="20"/>
        </w:rPr>
        <w:t xml:space="preserve"> questions will also address issues to do with:</w:t>
      </w:r>
    </w:p>
    <w:p w14:paraId="69C655E8" w14:textId="4EF3FC0E" w:rsidR="00B74F66" w:rsidRPr="00B74F66" w:rsidRDefault="00B74F66" w:rsidP="00B74F66">
      <w:pPr>
        <w:pStyle w:val="CommentText"/>
        <w:numPr>
          <w:ilvl w:val="0"/>
          <w:numId w:val="7"/>
        </w:numPr>
      </w:pPr>
      <w:r w:rsidRPr="00B74F66">
        <w:t xml:space="preserve"> In</w:t>
      </w:r>
      <w:r>
        <w:t>itiative</w:t>
      </w:r>
      <w:r w:rsidRPr="00B74F66">
        <w:t xml:space="preserve"> characteristics (source of </w:t>
      </w:r>
      <w:r>
        <w:t>initiative</w:t>
      </w:r>
      <w:r w:rsidRPr="00B74F66">
        <w:t>, evidence strength and quality, complexity</w:t>
      </w:r>
      <w:r w:rsidR="00C74997">
        <w:t xml:space="preserve">, </w:t>
      </w:r>
      <w:r w:rsidRPr="00B74F66">
        <w:t>and cost)</w:t>
      </w:r>
    </w:p>
    <w:p w14:paraId="78DA875C" w14:textId="77777777" w:rsidR="00B74F66" w:rsidRPr="00B74F66" w:rsidRDefault="00B74F66" w:rsidP="00B74F66">
      <w:pPr>
        <w:pStyle w:val="CommentText"/>
        <w:numPr>
          <w:ilvl w:val="0"/>
          <w:numId w:val="7"/>
        </w:numPr>
      </w:pPr>
      <w:r w:rsidRPr="00B74F66">
        <w:t xml:space="preserve"> Outer setting (Participant needs and resources, external networks and relationships, external policies and incentives)</w:t>
      </w:r>
    </w:p>
    <w:p w14:paraId="7287CBB4" w14:textId="01197FC1" w:rsidR="00B74F66" w:rsidRDefault="00B74F66" w:rsidP="00B74F66">
      <w:pPr>
        <w:pStyle w:val="CommentText"/>
        <w:numPr>
          <w:ilvl w:val="0"/>
          <w:numId w:val="7"/>
        </w:numPr>
      </w:pPr>
      <w:r>
        <w:t xml:space="preserve"> Inner Setting (Structural characteristics, networks and communications, culture</w:t>
      </w:r>
      <w:r w:rsidR="00C74997">
        <w:t>, and</w:t>
      </w:r>
      <w:r>
        <w:t xml:space="preserve"> readiness for implementation)</w:t>
      </w:r>
    </w:p>
    <w:p w14:paraId="5E9EBF2F" w14:textId="1667BAC2" w:rsidR="00B74F66" w:rsidRDefault="00B74F66" w:rsidP="00B74F66">
      <w:pPr>
        <w:pStyle w:val="CommentText"/>
        <w:numPr>
          <w:ilvl w:val="0"/>
          <w:numId w:val="7"/>
        </w:numPr>
      </w:pPr>
      <w:r>
        <w:t>Characteristics of the individuals involved (</w:t>
      </w:r>
      <w:r w:rsidR="00C74997">
        <w:t>M</w:t>
      </w:r>
      <w:r>
        <w:t>otivation</w:t>
      </w:r>
      <w:r w:rsidR="00C74997">
        <w:t>, self-efficacy, and individual perceptions</w:t>
      </w:r>
      <w:r>
        <w:t>)</w:t>
      </w:r>
    </w:p>
    <w:p w14:paraId="46F8396B" w14:textId="172C5B28" w:rsidR="003D3727" w:rsidRDefault="003D3727" w:rsidP="00B74F66">
      <w:pPr>
        <w:pStyle w:val="CommentText"/>
        <w:numPr>
          <w:ilvl w:val="0"/>
          <w:numId w:val="7"/>
        </w:numPr>
      </w:pPr>
      <w:r>
        <w:t>Process of Implementation</w:t>
      </w:r>
      <w:r w:rsidR="00C74997">
        <w:t xml:space="preserve"> (Planning, engaging, executing, and reflecting and evaluating)</w:t>
      </w:r>
    </w:p>
    <w:p w14:paraId="1CD74E6B" w14:textId="0E237C04" w:rsidR="00427E4D" w:rsidRPr="003B0693" w:rsidRDefault="00427E4D">
      <w:pPr>
        <w:rPr>
          <w:b/>
          <w:sz w:val="20"/>
          <w:szCs w:val="20"/>
        </w:rPr>
      </w:pPr>
      <w:r w:rsidRPr="003B0693">
        <w:rPr>
          <w:b/>
          <w:sz w:val="20"/>
          <w:szCs w:val="20"/>
        </w:rPr>
        <w:t>Who can complete the survey?</w:t>
      </w:r>
    </w:p>
    <w:p w14:paraId="0AE81499" w14:textId="3ADA7B6F" w:rsidR="0058769E" w:rsidRPr="003B0693" w:rsidRDefault="006E7166">
      <w:pPr>
        <w:rPr>
          <w:sz w:val="20"/>
          <w:szCs w:val="20"/>
        </w:rPr>
      </w:pPr>
      <w:r w:rsidRPr="003B0693">
        <w:rPr>
          <w:sz w:val="20"/>
          <w:szCs w:val="20"/>
        </w:rPr>
        <w:t>Individuals who understand the implementation of the initiative should complete the survey. This can include k</w:t>
      </w:r>
      <w:r w:rsidR="00427E4D" w:rsidRPr="003B0693">
        <w:rPr>
          <w:sz w:val="20"/>
          <w:szCs w:val="20"/>
        </w:rPr>
        <w:t xml:space="preserve">nowledge-users (i.e. </w:t>
      </w:r>
      <w:r w:rsidR="00773FF9">
        <w:rPr>
          <w:sz w:val="20"/>
          <w:szCs w:val="20"/>
        </w:rPr>
        <w:t>service coordinators</w:t>
      </w:r>
      <w:r w:rsidR="00427E4D" w:rsidRPr="003B0693">
        <w:rPr>
          <w:sz w:val="20"/>
          <w:szCs w:val="20"/>
        </w:rPr>
        <w:t>) and researchers</w:t>
      </w:r>
      <w:r w:rsidRPr="003B0693">
        <w:rPr>
          <w:sz w:val="20"/>
          <w:szCs w:val="20"/>
        </w:rPr>
        <w:t xml:space="preserve"> who are involved in the initiativ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9474A7" w:rsidRPr="003B0693" w14:paraId="78A3C514" w14:textId="77777777" w:rsidTr="001C201E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8A0B745" w14:textId="7425B11F" w:rsidR="009474A7" w:rsidRPr="003B0693" w:rsidRDefault="009474A7" w:rsidP="001C201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nt</w:t>
            </w:r>
          </w:p>
        </w:tc>
      </w:tr>
    </w:tbl>
    <w:p w14:paraId="74A64C69" w14:textId="77777777" w:rsidR="009474A7" w:rsidRDefault="009474A7" w:rsidP="009474A7">
      <w:pPr>
        <w:jc w:val="center"/>
        <w:rPr>
          <w:sz w:val="20"/>
        </w:rPr>
      </w:pPr>
      <w:r>
        <w:rPr>
          <w:noProof/>
          <w:sz w:val="20"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09A392" wp14:editId="7AD4DFD1">
                <wp:simplePos x="0" y="0"/>
                <wp:positionH relativeFrom="margin">
                  <wp:align>center</wp:align>
                </wp:positionH>
                <wp:positionV relativeFrom="paragraph">
                  <wp:posOffset>365125</wp:posOffset>
                </wp:positionV>
                <wp:extent cx="314325" cy="3143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314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349531" id="Rectangle 2" o:spid="_x0000_s1026" style="position:absolute;margin-left:0;margin-top:28.75pt;width:24.75pt;height:24.7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" fillcolor="white [3201]" strokecolor="black [3200]" strokeweight="1pt">
                <w10:wrap anchorx="margin"/>
              </v:rect>
            </w:pict>
          </mc:Fallback>
        </mc:AlternateContent>
      </w:r>
      <w:r w:rsidRPr="00FD1F09">
        <w:rPr>
          <w:sz w:val="20"/>
        </w:rPr>
        <w:t>Please check the box if you have read and understand the study information and wish to give your consent to take part in this survey.</w:t>
      </w:r>
    </w:p>
    <w:p w14:paraId="46C452B9" w14:textId="6508E75F" w:rsidR="009474A7" w:rsidRDefault="009474A7">
      <w:pPr>
        <w:rPr>
          <w:b/>
          <w:sz w:val="20"/>
          <w:szCs w:val="20"/>
        </w:rPr>
      </w:pPr>
    </w:p>
    <w:p w14:paraId="21A1241F" w14:textId="77777777" w:rsidR="009474A7" w:rsidRDefault="009474A7">
      <w:pPr>
        <w:rPr>
          <w:b/>
          <w:sz w:val="20"/>
          <w:szCs w:val="20"/>
        </w:rPr>
      </w:pPr>
    </w:p>
    <w:p w14:paraId="046AEE21" w14:textId="391070CE" w:rsidR="00427E4D" w:rsidRPr="003B0693" w:rsidRDefault="00427E4D">
      <w:pPr>
        <w:rPr>
          <w:b/>
          <w:sz w:val="20"/>
          <w:szCs w:val="20"/>
        </w:rPr>
      </w:pPr>
      <w:r w:rsidRPr="003B0693">
        <w:rPr>
          <w:b/>
          <w:sz w:val="20"/>
          <w:szCs w:val="20"/>
        </w:rPr>
        <w:t xml:space="preserve">Q1. What initiative </w:t>
      </w:r>
      <w:r w:rsidR="00A42FAB" w:rsidRPr="003B0693">
        <w:rPr>
          <w:b/>
          <w:sz w:val="20"/>
          <w:szCs w:val="20"/>
        </w:rPr>
        <w:t>do you currently associate with?</w:t>
      </w:r>
    </w:p>
    <w:p w14:paraId="153E127A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>Staying Fit for the Future</w:t>
      </w:r>
    </w:p>
    <w:p w14:paraId="0957856D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 xml:space="preserve">Active School Flag </w:t>
      </w:r>
    </w:p>
    <w:p w14:paraId="7DA6556D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>Y-PATH</w:t>
      </w:r>
    </w:p>
    <w:p w14:paraId="71282497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>Men on the Move</w:t>
      </w:r>
    </w:p>
    <w:p w14:paraId="2C10A792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 xml:space="preserve">parkrun Ireland </w:t>
      </w:r>
    </w:p>
    <w:p w14:paraId="15F9697A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>Women on Water</w:t>
      </w:r>
    </w:p>
    <w:p w14:paraId="1C503434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>Enjoy Tennis</w:t>
      </w:r>
    </w:p>
    <w:p w14:paraId="4BEF8249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 xml:space="preserve">GAA Healthy Clubs </w:t>
      </w:r>
    </w:p>
    <w:p w14:paraId="3E660ABA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>Active Travel Towns</w:t>
      </w:r>
    </w:p>
    <w:p w14:paraId="6BB66419" w14:textId="77777777" w:rsidR="00427E4D" w:rsidRPr="003B0693" w:rsidRDefault="00427E4D" w:rsidP="00427E4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3B0693">
        <w:rPr>
          <w:sz w:val="20"/>
          <w:szCs w:val="20"/>
        </w:rPr>
        <w:t>20X20</w:t>
      </w:r>
    </w:p>
    <w:p w14:paraId="1DC466EE" w14:textId="2253A25B" w:rsidR="00674284" w:rsidRDefault="00427E4D">
      <w:pPr>
        <w:rPr>
          <w:b/>
          <w:sz w:val="20"/>
          <w:szCs w:val="20"/>
        </w:rPr>
      </w:pPr>
      <w:r w:rsidRPr="003B0693">
        <w:rPr>
          <w:b/>
          <w:sz w:val="20"/>
          <w:szCs w:val="20"/>
        </w:rPr>
        <w:t>Q2</w:t>
      </w:r>
      <w:r w:rsidR="00A74965" w:rsidRPr="003B0693">
        <w:rPr>
          <w:b/>
          <w:sz w:val="20"/>
          <w:szCs w:val="20"/>
        </w:rPr>
        <w:t xml:space="preserve">. </w:t>
      </w:r>
      <w:r w:rsidR="00674284">
        <w:rPr>
          <w:b/>
          <w:sz w:val="20"/>
          <w:szCs w:val="20"/>
        </w:rPr>
        <w:t>Where is your initiative loc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74284" w14:paraId="4D2B0328" w14:textId="77777777" w:rsidTr="00674284">
        <w:tc>
          <w:tcPr>
            <w:tcW w:w="9016" w:type="dxa"/>
          </w:tcPr>
          <w:p w14:paraId="51398A1B" w14:textId="77777777" w:rsidR="00674284" w:rsidRDefault="00674284">
            <w:pPr>
              <w:rPr>
                <w:b/>
                <w:sz w:val="20"/>
                <w:szCs w:val="20"/>
              </w:rPr>
            </w:pPr>
          </w:p>
          <w:p w14:paraId="2BA38277" w14:textId="77777777" w:rsidR="00674284" w:rsidRDefault="00674284">
            <w:pPr>
              <w:rPr>
                <w:b/>
                <w:sz w:val="20"/>
                <w:szCs w:val="20"/>
              </w:rPr>
            </w:pPr>
          </w:p>
          <w:p w14:paraId="12471CDD" w14:textId="27741702" w:rsidR="00674284" w:rsidRDefault="00674284">
            <w:pPr>
              <w:rPr>
                <w:b/>
                <w:sz w:val="20"/>
                <w:szCs w:val="20"/>
              </w:rPr>
            </w:pPr>
          </w:p>
        </w:tc>
      </w:tr>
    </w:tbl>
    <w:p w14:paraId="2BAECDDE" w14:textId="77777777" w:rsidR="00674284" w:rsidRDefault="00674284">
      <w:pPr>
        <w:rPr>
          <w:b/>
          <w:sz w:val="20"/>
          <w:szCs w:val="20"/>
        </w:rPr>
      </w:pPr>
    </w:p>
    <w:p w14:paraId="4F2B0DD0" w14:textId="6ABE16DC" w:rsidR="00427E4D" w:rsidRPr="003B0693" w:rsidRDefault="00674284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Q3. </w:t>
      </w:r>
      <w:r w:rsidR="00A74965" w:rsidRPr="003B0693">
        <w:rPr>
          <w:b/>
          <w:sz w:val="20"/>
          <w:szCs w:val="20"/>
        </w:rPr>
        <w:t xml:space="preserve">Please </w:t>
      </w:r>
      <w:r w:rsidR="0001296E">
        <w:rPr>
          <w:b/>
          <w:sz w:val="20"/>
          <w:szCs w:val="20"/>
        </w:rPr>
        <w:t>select the personnel involved in completing this survey:</w:t>
      </w:r>
    </w:p>
    <w:p w14:paraId="62A71041" w14:textId="129E61FB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Sports Development Officer</w:t>
      </w:r>
    </w:p>
    <w:p w14:paraId="3E277218" w14:textId="23AECFF6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Club/Group Coach</w:t>
      </w:r>
    </w:p>
    <w:p w14:paraId="0A50CC74" w14:textId="58E98808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External Contractor</w:t>
      </w:r>
    </w:p>
    <w:p w14:paraId="58C0276D" w14:textId="15453F82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Volunteer</w:t>
      </w:r>
    </w:p>
    <w:p w14:paraId="5EB55DA8" w14:textId="5EA605AD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Health and Fitness Instructor</w:t>
      </w:r>
    </w:p>
    <w:p w14:paraId="6ED6E6CC" w14:textId="25EE4736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Clinician</w:t>
      </w:r>
    </w:p>
    <w:p w14:paraId="4561081C" w14:textId="1B20B4BE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Primary Care Personnel</w:t>
      </w:r>
    </w:p>
    <w:p w14:paraId="3680F882" w14:textId="5B78F1F7" w:rsidR="0001296E" w:rsidRPr="003B0693" w:rsidRDefault="0001296E" w:rsidP="0001296E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Other: ___________________________</w:t>
      </w:r>
    </w:p>
    <w:p w14:paraId="1639BD3C" w14:textId="77777777" w:rsidR="006E7166" w:rsidRPr="003B0693" w:rsidRDefault="006E7166" w:rsidP="00A74965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0C0E09" w14:paraId="1018F014" w14:textId="77777777" w:rsidTr="000C0E09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5BB6D512" w14:textId="77777777" w:rsidR="000C0E09" w:rsidRDefault="000C0E0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ction 1 – Initiative Characteristics </w:t>
            </w:r>
          </w:p>
        </w:tc>
      </w:tr>
    </w:tbl>
    <w:p w14:paraId="75298E39" w14:textId="513A05D9" w:rsidR="00311173" w:rsidRPr="008A7C95" w:rsidRDefault="000C0E09" w:rsidP="00427E4D">
      <w:pPr>
        <w:rPr>
          <w:color w:val="FF0000"/>
          <w:sz w:val="20"/>
          <w:szCs w:val="20"/>
        </w:rPr>
      </w:pPr>
      <w:r>
        <w:rPr>
          <w:sz w:val="20"/>
          <w:szCs w:val="20"/>
        </w:rPr>
        <w:t>The following section looks at the characteristics of the initiative including factors such as: source of the initiative, evidence strength and quality, complexity, and cost.</w:t>
      </w:r>
    </w:p>
    <w:p w14:paraId="249FF393" w14:textId="77777777" w:rsidR="00674284" w:rsidRDefault="00674284" w:rsidP="00674284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Q4. </w:t>
      </w:r>
      <w:r w:rsidRPr="000C0E09">
        <w:rPr>
          <w:b/>
          <w:sz w:val="20"/>
          <w:szCs w:val="20"/>
        </w:rPr>
        <w:t>Was there supporting evidence showing that the intervention co</w:t>
      </w:r>
      <w:r>
        <w:rPr>
          <w:b/>
          <w:sz w:val="20"/>
          <w:szCs w:val="20"/>
        </w:rPr>
        <w:t>uld work before implementa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802"/>
      </w:tblGrid>
      <w:tr w:rsidR="007C7F62" w:rsidRPr="00791919" w14:paraId="519D5B5A" w14:textId="07DC2A6D" w:rsidTr="00385BA8">
        <w:trPr>
          <w:trHeight w:val="253"/>
        </w:trPr>
        <w:tc>
          <w:tcPr>
            <w:tcW w:w="735" w:type="dxa"/>
          </w:tcPr>
          <w:p w14:paraId="27500CF8" w14:textId="77777777" w:rsidR="007C7F62" w:rsidRPr="001026B9" w:rsidRDefault="007C7F62" w:rsidP="00674284">
            <w:pPr>
              <w:rPr>
                <w:sz w:val="20"/>
                <w:szCs w:val="20"/>
              </w:rPr>
            </w:pPr>
            <w:r w:rsidRPr="001026B9">
              <w:rPr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450E5345" w14:textId="77777777" w:rsidR="007C7F62" w:rsidRPr="001026B9" w:rsidRDefault="007C7F62" w:rsidP="00674284">
            <w:pPr>
              <w:rPr>
                <w:sz w:val="20"/>
                <w:szCs w:val="20"/>
              </w:rPr>
            </w:pPr>
            <w:r w:rsidRPr="001026B9">
              <w:rPr>
                <w:sz w:val="20"/>
                <w:szCs w:val="20"/>
              </w:rPr>
              <w:t>No</w:t>
            </w:r>
          </w:p>
        </w:tc>
        <w:tc>
          <w:tcPr>
            <w:tcW w:w="735" w:type="dxa"/>
          </w:tcPr>
          <w:p w14:paraId="245452CB" w14:textId="20FA18F5" w:rsidR="007C7F62" w:rsidRPr="001026B9" w:rsidRDefault="007C7F62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</w:tr>
      <w:tr w:rsidR="007C7F62" w:rsidRPr="00791919" w14:paraId="46DB9C75" w14:textId="51F8FC41" w:rsidTr="00385BA8">
        <w:trPr>
          <w:trHeight w:val="253"/>
        </w:trPr>
        <w:tc>
          <w:tcPr>
            <w:tcW w:w="735" w:type="dxa"/>
          </w:tcPr>
          <w:p w14:paraId="1CC66B02" w14:textId="77777777" w:rsidR="007C7F62" w:rsidRPr="001026B9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0303E101" w14:textId="77777777" w:rsidR="007C7F62" w:rsidRPr="001026B9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57F22087" w14:textId="77777777" w:rsidR="007C7F62" w:rsidRPr="001026B9" w:rsidRDefault="007C7F62" w:rsidP="00674284">
            <w:pPr>
              <w:rPr>
                <w:sz w:val="20"/>
                <w:szCs w:val="20"/>
              </w:rPr>
            </w:pPr>
          </w:p>
        </w:tc>
      </w:tr>
    </w:tbl>
    <w:p w14:paraId="720E1E14" w14:textId="77777777" w:rsidR="00674284" w:rsidRDefault="00674284" w:rsidP="00674284">
      <w:pPr>
        <w:rPr>
          <w:b/>
          <w:sz w:val="20"/>
          <w:szCs w:val="20"/>
        </w:rPr>
      </w:pPr>
    </w:p>
    <w:p w14:paraId="22A4D37D" w14:textId="77777777" w:rsidR="00674284" w:rsidRDefault="00674284" w:rsidP="00674284">
      <w:pPr>
        <w:rPr>
          <w:b/>
          <w:sz w:val="20"/>
          <w:szCs w:val="20"/>
        </w:rPr>
      </w:pPr>
      <w:r>
        <w:rPr>
          <w:b/>
          <w:sz w:val="20"/>
          <w:szCs w:val="20"/>
        </w:rPr>
        <w:t>If so, what type, and to what extent was this evidence considered?</w:t>
      </w:r>
    </w:p>
    <w:tbl>
      <w:tblPr>
        <w:tblStyle w:val="TableGrid"/>
        <w:tblW w:w="9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3"/>
        <w:gridCol w:w="981"/>
        <w:gridCol w:w="1003"/>
        <w:gridCol w:w="917"/>
        <w:gridCol w:w="955"/>
        <w:gridCol w:w="1142"/>
      </w:tblGrid>
      <w:tr w:rsidR="00674284" w:rsidRPr="003B0693" w14:paraId="163C64F5" w14:textId="77777777" w:rsidTr="00674284">
        <w:trPr>
          <w:trHeight w:val="278"/>
        </w:trPr>
        <w:tc>
          <w:tcPr>
            <w:tcW w:w="4023" w:type="dxa"/>
            <w:tcBorders>
              <w:right w:val="single" w:sz="4" w:space="0" w:color="auto"/>
            </w:tcBorders>
          </w:tcPr>
          <w:p w14:paraId="28521D61" w14:textId="77777777" w:rsidR="00674284" w:rsidRPr="003B0693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713DEA34" w14:textId="77777777" w:rsidR="00674284" w:rsidRPr="003B0693" w:rsidRDefault="00674284" w:rsidP="00674284">
            <w:pPr>
              <w:jc w:val="center"/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Not at all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6F4EB02B" w14:textId="77777777" w:rsidR="00674284" w:rsidRPr="003B0693" w:rsidRDefault="00674284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</w:t>
            </w: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38C95563" w14:textId="77777777" w:rsidR="00674284" w:rsidRDefault="00674284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14:paraId="1EDD82DF" w14:textId="77777777" w:rsidR="00674284" w:rsidRPr="003B0693" w:rsidRDefault="00674284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ot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</w:tcPr>
          <w:p w14:paraId="32F25890" w14:textId="77777777" w:rsidR="00674284" w:rsidRDefault="00674284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ly</w:t>
            </w:r>
          </w:p>
        </w:tc>
      </w:tr>
      <w:tr w:rsidR="00674284" w:rsidRPr="003B0693" w14:paraId="71EFC8D5" w14:textId="77777777" w:rsidTr="00674284">
        <w:trPr>
          <w:trHeight w:val="261"/>
        </w:trPr>
        <w:tc>
          <w:tcPr>
            <w:tcW w:w="4023" w:type="dxa"/>
            <w:tcBorders>
              <w:right w:val="single" w:sz="4" w:space="0" w:color="auto"/>
            </w:tcBorders>
          </w:tcPr>
          <w:p w14:paraId="25F9B9E9" w14:textId="77777777" w:rsidR="00674284" w:rsidRPr="003B0693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isting pragmatic research</w:t>
            </w:r>
            <w:r w:rsidRPr="003B06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785DEE3E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4689AF1E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2B0FEFA3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14:paraId="1D68FC9C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</w:tcPr>
          <w:p w14:paraId="5FAFAF95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674284" w:rsidRPr="003B0693" w14:paraId="74FBB994" w14:textId="77777777" w:rsidTr="00674284">
        <w:trPr>
          <w:trHeight w:val="278"/>
        </w:trPr>
        <w:tc>
          <w:tcPr>
            <w:tcW w:w="4023" w:type="dxa"/>
            <w:tcBorders>
              <w:right w:val="single" w:sz="4" w:space="0" w:color="auto"/>
            </w:tcBorders>
          </w:tcPr>
          <w:p w14:paraId="16F88E30" w14:textId="77777777" w:rsidR="00674284" w:rsidRPr="003B0693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successful initiatives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58739630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6555859A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1CF360CE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14:paraId="3FD57BFA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</w:tcPr>
          <w:p w14:paraId="7C02080C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674284" w:rsidRPr="003B0693" w14:paraId="619C2985" w14:textId="77777777" w:rsidTr="00674284">
        <w:trPr>
          <w:trHeight w:val="278"/>
        </w:trPr>
        <w:tc>
          <w:tcPr>
            <w:tcW w:w="4023" w:type="dxa"/>
            <w:tcBorders>
              <w:right w:val="single" w:sz="4" w:space="0" w:color="auto"/>
            </w:tcBorders>
          </w:tcPr>
          <w:p w14:paraId="780B6177" w14:textId="77777777" w:rsidR="00674284" w:rsidRPr="003B0693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demand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67A7186D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1060F3BA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7272F026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14:paraId="3E73C9E1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</w:tcPr>
          <w:p w14:paraId="7B14A21D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674284" w:rsidRPr="003B0693" w14:paraId="2260945F" w14:textId="77777777" w:rsidTr="00674284">
        <w:trPr>
          <w:trHeight w:val="261"/>
        </w:trPr>
        <w:tc>
          <w:tcPr>
            <w:tcW w:w="4023" w:type="dxa"/>
            <w:tcBorders>
              <w:right w:val="single" w:sz="4" w:space="0" w:color="auto"/>
            </w:tcBorders>
          </w:tcPr>
          <w:p w14:paraId="3EF1BE3D" w14:textId="77777777" w:rsidR="00674284" w:rsidRPr="003B0693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evidence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5B1C0BB7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5DFA585A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681C4B9C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14:paraId="208D947D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</w:tcPr>
          <w:p w14:paraId="728639B4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674284" w:rsidRPr="003B0693" w14:paraId="5DF290DF" w14:textId="77777777" w:rsidTr="00674284">
        <w:trPr>
          <w:trHeight w:val="278"/>
        </w:trPr>
        <w:tc>
          <w:tcPr>
            <w:tcW w:w="4023" w:type="dxa"/>
            <w:tcBorders>
              <w:right w:val="single" w:sz="4" w:space="0" w:color="auto"/>
            </w:tcBorders>
          </w:tcPr>
          <w:p w14:paraId="6E28BC3A" w14:textId="77777777" w:rsidR="00674284" w:rsidRPr="003B0693" w:rsidRDefault="00674284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 xml:space="preserve">Government </w:t>
            </w:r>
            <w:r>
              <w:rPr>
                <w:sz w:val="20"/>
                <w:szCs w:val="20"/>
              </w:rPr>
              <w:t>policy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2BC9F45C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7DB0277D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69E7DDD8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14:paraId="7F3695FC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</w:tcPr>
          <w:p w14:paraId="6C24E1AD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674284" w:rsidRPr="003B0693" w14:paraId="0353ED9E" w14:textId="77777777" w:rsidTr="00674284">
        <w:trPr>
          <w:trHeight w:val="261"/>
        </w:trPr>
        <w:tc>
          <w:tcPr>
            <w:tcW w:w="4023" w:type="dxa"/>
            <w:tcBorders>
              <w:right w:val="single" w:sz="4" w:space="0" w:color="auto"/>
            </w:tcBorders>
          </w:tcPr>
          <w:p w14:paraId="3DACB1EC" w14:textId="77777777" w:rsidR="00674284" w:rsidRPr="003B0693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policy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</w:tcPr>
          <w:p w14:paraId="25328EB1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</w:tcPr>
          <w:p w14:paraId="1F98DB9E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462E0288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single" w:sz="4" w:space="0" w:color="auto"/>
              <w:right w:val="single" w:sz="4" w:space="0" w:color="auto"/>
            </w:tcBorders>
          </w:tcPr>
          <w:p w14:paraId="6E23F5D8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</w:tcPr>
          <w:p w14:paraId="749B4285" w14:textId="77777777" w:rsidR="00674284" w:rsidRPr="003B0693" w:rsidRDefault="00674284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44524EBD" w14:textId="77777777" w:rsidR="00674284" w:rsidRDefault="00674284" w:rsidP="00427E4D">
      <w:pPr>
        <w:rPr>
          <w:sz w:val="20"/>
          <w:szCs w:val="20"/>
        </w:rPr>
      </w:pPr>
    </w:p>
    <w:p w14:paraId="48CB3726" w14:textId="4CCE2AA1" w:rsidR="000C0E09" w:rsidRDefault="00674284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>Q5</w:t>
      </w:r>
      <w:r w:rsidR="00427E4D" w:rsidRPr="003B0693">
        <w:rPr>
          <w:b/>
          <w:sz w:val="20"/>
          <w:szCs w:val="20"/>
        </w:rPr>
        <w:t>.</w:t>
      </w:r>
      <w:r w:rsidR="000C0E09">
        <w:rPr>
          <w:b/>
          <w:sz w:val="20"/>
          <w:szCs w:val="20"/>
        </w:rPr>
        <w:t xml:space="preserve"> What are the core components of your initiative that are indispensable to its implementation? Please rank in order of impor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C0E09" w:rsidRPr="003B0693" w14:paraId="1F9B6598" w14:textId="77777777" w:rsidTr="000C0E09">
        <w:tc>
          <w:tcPr>
            <w:tcW w:w="9016" w:type="dxa"/>
          </w:tcPr>
          <w:p w14:paraId="277DC92C" w14:textId="77777777" w:rsidR="000C0E09" w:rsidRPr="003B0693" w:rsidRDefault="000C0E09" w:rsidP="000C0E09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1</w:t>
            </w:r>
          </w:p>
        </w:tc>
      </w:tr>
      <w:tr w:rsidR="000C0E09" w:rsidRPr="003B0693" w14:paraId="20C87CB1" w14:textId="77777777" w:rsidTr="000C0E09">
        <w:tc>
          <w:tcPr>
            <w:tcW w:w="9016" w:type="dxa"/>
          </w:tcPr>
          <w:p w14:paraId="27952C12" w14:textId="77777777" w:rsidR="000C0E09" w:rsidRPr="003B0693" w:rsidRDefault="000C0E09" w:rsidP="000C0E09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2</w:t>
            </w:r>
          </w:p>
        </w:tc>
      </w:tr>
      <w:tr w:rsidR="000C0E09" w:rsidRPr="003B0693" w14:paraId="126DB718" w14:textId="77777777" w:rsidTr="000C0E09">
        <w:tc>
          <w:tcPr>
            <w:tcW w:w="9016" w:type="dxa"/>
          </w:tcPr>
          <w:p w14:paraId="46645716" w14:textId="77777777" w:rsidR="000C0E09" w:rsidRPr="003B0693" w:rsidRDefault="000C0E09" w:rsidP="000C0E09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3</w:t>
            </w:r>
          </w:p>
        </w:tc>
      </w:tr>
      <w:tr w:rsidR="000C0E09" w:rsidRPr="003B0693" w14:paraId="5D876F53" w14:textId="77777777" w:rsidTr="000C0E09">
        <w:tc>
          <w:tcPr>
            <w:tcW w:w="9016" w:type="dxa"/>
          </w:tcPr>
          <w:p w14:paraId="1615CDDE" w14:textId="77777777" w:rsidR="000C0E09" w:rsidRPr="003B0693" w:rsidRDefault="000C0E09" w:rsidP="000C0E09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4</w:t>
            </w:r>
          </w:p>
        </w:tc>
      </w:tr>
      <w:tr w:rsidR="000C0E09" w:rsidRPr="003B0693" w14:paraId="73F7119F" w14:textId="77777777" w:rsidTr="000C0E09">
        <w:tc>
          <w:tcPr>
            <w:tcW w:w="9016" w:type="dxa"/>
          </w:tcPr>
          <w:p w14:paraId="2FC6AD67" w14:textId="77777777" w:rsidR="000C0E09" w:rsidRPr="003B0693" w:rsidRDefault="000C0E09" w:rsidP="000C0E09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5</w:t>
            </w:r>
          </w:p>
        </w:tc>
      </w:tr>
    </w:tbl>
    <w:p w14:paraId="4E1D32ED" w14:textId="77777777" w:rsidR="000C0E09" w:rsidRDefault="000C0E09" w:rsidP="00427E4D">
      <w:pPr>
        <w:rPr>
          <w:b/>
          <w:sz w:val="20"/>
          <w:szCs w:val="20"/>
        </w:rPr>
      </w:pPr>
    </w:p>
    <w:p w14:paraId="3A10E47B" w14:textId="6D5D2A6B" w:rsidR="00791919" w:rsidRDefault="001A0803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>Q</w:t>
      </w:r>
      <w:r w:rsidR="00674284">
        <w:rPr>
          <w:b/>
          <w:sz w:val="20"/>
          <w:szCs w:val="20"/>
        </w:rPr>
        <w:t>6</w:t>
      </w:r>
      <w:r>
        <w:rPr>
          <w:b/>
          <w:sz w:val="20"/>
          <w:szCs w:val="20"/>
        </w:rPr>
        <w:t>.</w:t>
      </w:r>
      <w:r w:rsidR="00791919">
        <w:rPr>
          <w:b/>
          <w:sz w:val="20"/>
          <w:szCs w:val="20"/>
        </w:rPr>
        <w:t xml:space="preserve"> Were any existing practices replaced by this initiati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802"/>
      </w:tblGrid>
      <w:tr w:rsidR="007C7F62" w:rsidRPr="00317A3F" w14:paraId="44117506" w14:textId="7584F756" w:rsidTr="000F5CC7">
        <w:trPr>
          <w:trHeight w:val="253"/>
        </w:trPr>
        <w:tc>
          <w:tcPr>
            <w:tcW w:w="735" w:type="dxa"/>
            <w:tcBorders>
              <w:bottom w:val="single" w:sz="4" w:space="0" w:color="auto"/>
            </w:tcBorders>
          </w:tcPr>
          <w:p w14:paraId="351A1E9F" w14:textId="77777777" w:rsidR="007C7F62" w:rsidRPr="00317A3F" w:rsidRDefault="007C7F62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46158EBB" w14:textId="77777777" w:rsidR="007C7F62" w:rsidRPr="00317A3F" w:rsidRDefault="007C7F62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No</w:t>
            </w:r>
          </w:p>
        </w:tc>
        <w:tc>
          <w:tcPr>
            <w:tcW w:w="735" w:type="dxa"/>
          </w:tcPr>
          <w:p w14:paraId="09119130" w14:textId="14385809" w:rsidR="007C7F62" w:rsidRPr="00317A3F" w:rsidRDefault="007C7F62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</w:tr>
      <w:tr w:rsidR="007C7F62" w:rsidRPr="00317A3F" w14:paraId="07BE1685" w14:textId="01FB8421" w:rsidTr="000F5CC7">
        <w:trPr>
          <w:trHeight w:val="253"/>
        </w:trPr>
        <w:tc>
          <w:tcPr>
            <w:tcW w:w="735" w:type="dxa"/>
          </w:tcPr>
          <w:p w14:paraId="6CC33FE4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1977106E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2908A77A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</w:tr>
    </w:tbl>
    <w:p w14:paraId="00C09933" w14:textId="2D3CEFB7" w:rsidR="00615409" w:rsidRDefault="00615409" w:rsidP="00427E4D">
      <w:pPr>
        <w:rPr>
          <w:sz w:val="20"/>
          <w:szCs w:val="20"/>
        </w:rPr>
      </w:pPr>
    </w:p>
    <w:p w14:paraId="15C51919" w14:textId="46FE231E" w:rsidR="00615409" w:rsidRDefault="00615409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If so, can you expand on what exact practices were replaced by this new </w:t>
      </w:r>
      <w:r w:rsidR="0062328D">
        <w:rPr>
          <w:b/>
          <w:sz w:val="20"/>
          <w:szCs w:val="20"/>
        </w:rPr>
        <w:t>initiative?</w:t>
      </w: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9121"/>
      </w:tblGrid>
      <w:tr w:rsidR="00615409" w14:paraId="585FBF30" w14:textId="77777777" w:rsidTr="008A7C95">
        <w:trPr>
          <w:trHeight w:val="1027"/>
        </w:trPr>
        <w:tc>
          <w:tcPr>
            <w:tcW w:w="9121" w:type="dxa"/>
          </w:tcPr>
          <w:p w14:paraId="0E2FBC84" w14:textId="77777777" w:rsidR="00615409" w:rsidRDefault="00615409" w:rsidP="00427E4D">
            <w:pPr>
              <w:rPr>
                <w:b/>
                <w:sz w:val="20"/>
                <w:szCs w:val="20"/>
              </w:rPr>
            </w:pPr>
          </w:p>
        </w:tc>
      </w:tr>
    </w:tbl>
    <w:p w14:paraId="5E79E636" w14:textId="7B716155" w:rsidR="00615409" w:rsidRDefault="00615409" w:rsidP="00427E4D">
      <w:pPr>
        <w:rPr>
          <w:b/>
          <w:sz w:val="20"/>
          <w:szCs w:val="20"/>
        </w:rPr>
      </w:pPr>
    </w:p>
    <w:p w14:paraId="47AFEE05" w14:textId="2A313904" w:rsidR="00615409" w:rsidRDefault="00615409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>Q</w:t>
      </w:r>
      <w:r w:rsidR="00674284">
        <w:rPr>
          <w:b/>
          <w:sz w:val="20"/>
          <w:szCs w:val="20"/>
        </w:rPr>
        <w:t>7</w:t>
      </w:r>
      <w:r>
        <w:rPr>
          <w:b/>
          <w:sz w:val="20"/>
          <w:szCs w:val="20"/>
        </w:rPr>
        <w:t>. How difficult was it to implement this initiative? (1 = not at all to 7 = very difficul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615409" w14:paraId="18E8E325" w14:textId="77777777" w:rsidTr="008A7C95">
        <w:trPr>
          <w:trHeight w:val="253"/>
        </w:trPr>
        <w:tc>
          <w:tcPr>
            <w:tcW w:w="816" w:type="dxa"/>
          </w:tcPr>
          <w:p w14:paraId="283AA2DC" w14:textId="6A5FF6CF" w:rsidR="00615409" w:rsidRDefault="00615409" w:rsidP="0042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6C86A6F7" w14:textId="68D05F2D" w:rsidR="00615409" w:rsidRDefault="00615409" w:rsidP="0042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04C031CB" w14:textId="1CE02A8D" w:rsidR="00615409" w:rsidRDefault="00615409" w:rsidP="0042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5C42E720" w14:textId="5ECD1799" w:rsidR="00615409" w:rsidRDefault="00615409" w:rsidP="0042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0DA9A12D" w14:textId="7D0F2125" w:rsidR="00615409" w:rsidRDefault="00615409" w:rsidP="0042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3F98FA10" w14:textId="48777D1B" w:rsidR="00615409" w:rsidRDefault="00615409" w:rsidP="0042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6ABE12EC" w14:textId="2B07479B" w:rsidR="00615409" w:rsidRDefault="00615409" w:rsidP="0042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15409" w14:paraId="1A3B2750" w14:textId="77777777" w:rsidTr="008A7C95">
        <w:trPr>
          <w:trHeight w:val="253"/>
        </w:trPr>
        <w:tc>
          <w:tcPr>
            <w:tcW w:w="816" w:type="dxa"/>
          </w:tcPr>
          <w:p w14:paraId="395EBC23" w14:textId="77777777" w:rsidR="00615409" w:rsidRDefault="00615409" w:rsidP="00427E4D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2645F50" w14:textId="77777777" w:rsidR="00615409" w:rsidRDefault="00615409" w:rsidP="00427E4D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FA9364F" w14:textId="77777777" w:rsidR="00615409" w:rsidRDefault="00615409" w:rsidP="00427E4D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79956205" w14:textId="77777777" w:rsidR="00615409" w:rsidRDefault="00615409" w:rsidP="00427E4D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72DE4B2E" w14:textId="77777777" w:rsidR="00615409" w:rsidRDefault="00615409" w:rsidP="00427E4D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4F71D2B" w14:textId="77777777" w:rsidR="00615409" w:rsidRDefault="00615409" w:rsidP="00427E4D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726E565" w14:textId="77777777" w:rsidR="00615409" w:rsidRDefault="00615409" w:rsidP="00427E4D">
            <w:pPr>
              <w:rPr>
                <w:sz w:val="20"/>
                <w:szCs w:val="20"/>
              </w:rPr>
            </w:pPr>
          </w:p>
        </w:tc>
      </w:tr>
    </w:tbl>
    <w:p w14:paraId="7C1C932F" w14:textId="6E78B63B" w:rsidR="00615409" w:rsidRDefault="00615409" w:rsidP="00427E4D">
      <w:pPr>
        <w:rPr>
          <w:sz w:val="20"/>
          <w:szCs w:val="20"/>
        </w:rPr>
      </w:pPr>
    </w:p>
    <w:p w14:paraId="27F3DD36" w14:textId="3D6528E4" w:rsidR="00615409" w:rsidRDefault="00615409" w:rsidP="00427E4D">
      <w:pPr>
        <w:rPr>
          <w:b/>
          <w:sz w:val="20"/>
          <w:szCs w:val="20"/>
        </w:rPr>
      </w:pPr>
      <w:r w:rsidRPr="008A7C95">
        <w:rPr>
          <w:b/>
          <w:sz w:val="20"/>
          <w:szCs w:val="20"/>
        </w:rPr>
        <w:lastRenderedPageBreak/>
        <w:t>Q</w:t>
      </w:r>
      <w:r w:rsidR="00674284">
        <w:rPr>
          <w:b/>
          <w:sz w:val="20"/>
          <w:szCs w:val="20"/>
        </w:rPr>
        <w:t>8</w:t>
      </w:r>
      <w:r w:rsidRPr="008A7C95">
        <w:rPr>
          <w:b/>
          <w:sz w:val="20"/>
          <w:szCs w:val="20"/>
        </w:rPr>
        <w:t xml:space="preserve">. </w:t>
      </w:r>
      <w:r w:rsidR="00BF3AF6">
        <w:rPr>
          <w:b/>
          <w:sz w:val="20"/>
          <w:szCs w:val="20"/>
        </w:rPr>
        <w:t>What level of costs were incurred in implementing this intervention?</w:t>
      </w:r>
    </w:p>
    <w:tbl>
      <w:tblPr>
        <w:tblStyle w:val="TableGrid"/>
        <w:tblW w:w="5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19"/>
        <w:gridCol w:w="1936"/>
      </w:tblGrid>
      <w:tr w:rsidR="00BF3AF6" w14:paraId="65C01F36" w14:textId="77777777" w:rsidTr="008A7C95">
        <w:trPr>
          <w:trHeight w:val="285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8384C2D" w14:textId="5D948DEC" w:rsidR="00BF3AF6" w:rsidRDefault="00BF3A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22CF4B0B" w14:textId="63F0F899" w:rsidR="00BF3AF6" w:rsidRPr="003B0693" w:rsidRDefault="00BF3A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936" w:type="dxa"/>
            <w:tcBorders>
              <w:left w:val="single" w:sz="4" w:space="0" w:color="auto"/>
              <w:right w:val="single" w:sz="4" w:space="0" w:color="auto"/>
            </w:tcBorders>
          </w:tcPr>
          <w:p w14:paraId="057E9FAB" w14:textId="6F0C0DF2" w:rsidR="00BF3AF6" w:rsidRDefault="00BF3A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BF3AF6" w:rsidRPr="003B0693" w14:paraId="6D1F101D" w14:textId="77777777" w:rsidTr="008A7C95">
        <w:trPr>
          <w:trHeight w:val="267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67A4E62" w14:textId="77777777" w:rsidR="00BF3AF6" w:rsidRPr="003B0693" w:rsidRDefault="00BF3AF6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6D1DD16D" w14:textId="77777777" w:rsidR="00BF3AF6" w:rsidRPr="003B0693" w:rsidRDefault="00BF3AF6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  <w:right w:val="single" w:sz="4" w:space="0" w:color="auto"/>
            </w:tcBorders>
          </w:tcPr>
          <w:p w14:paraId="2BF83BE8" w14:textId="77777777" w:rsidR="00BF3AF6" w:rsidRPr="003B0693" w:rsidRDefault="00BF3AF6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35693B55" w14:textId="77777777" w:rsidR="00BF3AF6" w:rsidRPr="00615409" w:rsidRDefault="00BF3AF6" w:rsidP="00427E4D">
      <w:pPr>
        <w:rPr>
          <w:b/>
          <w:sz w:val="20"/>
          <w:szCs w:val="20"/>
        </w:rPr>
      </w:pPr>
    </w:p>
    <w:p w14:paraId="0F36A894" w14:textId="28297840" w:rsidR="00615409" w:rsidRDefault="0062328D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>Were these costs higher, on target, or lower than expected?</w:t>
      </w: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9121"/>
      </w:tblGrid>
      <w:tr w:rsidR="0062328D" w14:paraId="04A16D20" w14:textId="77777777" w:rsidTr="008A7C95">
        <w:trPr>
          <w:trHeight w:val="646"/>
        </w:trPr>
        <w:tc>
          <w:tcPr>
            <w:tcW w:w="9121" w:type="dxa"/>
          </w:tcPr>
          <w:p w14:paraId="2249CF46" w14:textId="77777777" w:rsidR="0062328D" w:rsidRDefault="0062328D" w:rsidP="00427E4D">
            <w:pPr>
              <w:rPr>
                <w:b/>
                <w:sz w:val="20"/>
                <w:szCs w:val="20"/>
              </w:rPr>
            </w:pPr>
          </w:p>
        </w:tc>
      </w:tr>
    </w:tbl>
    <w:p w14:paraId="09570AC3" w14:textId="77777777" w:rsidR="0062328D" w:rsidRDefault="0062328D" w:rsidP="00427E4D">
      <w:pPr>
        <w:rPr>
          <w:b/>
          <w:sz w:val="20"/>
          <w:szCs w:val="20"/>
        </w:rPr>
      </w:pPr>
    </w:p>
    <w:p w14:paraId="32CDD507" w14:textId="6CDE95E2" w:rsidR="0062328D" w:rsidRPr="00615409" w:rsidRDefault="0066377F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>Q</w:t>
      </w:r>
      <w:r w:rsidR="00674284">
        <w:rPr>
          <w:b/>
          <w:sz w:val="20"/>
          <w:szCs w:val="20"/>
        </w:rPr>
        <w:t>9</w:t>
      </w:r>
      <w:r>
        <w:rPr>
          <w:b/>
          <w:sz w:val="20"/>
          <w:szCs w:val="20"/>
        </w:rPr>
        <w:t xml:space="preserve">. </w:t>
      </w:r>
      <w:r w:rsidR="0062328D">
        <w:rPr>
          <w:b/>
          <w:sz w:val="20"/>
          <w:szCs w:val="20"/>
        </w:rPr>
        <w:t>To what extent would you rate cost as a barrier or facilitator to effective implementation of your initiative? (1 = barrier to 7 = facilitat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62328D" w14:paraId="04F861A1" w14:textId="77777777" w:rsidTr="00674284">
        <w:trPr>
          <w:trHeight w:val="253"/>
        </w:trPr>
        <w:tc>
          <w:tcPr>
            <w:tcW w:w="816" w:type="dxa"/>
          </w:tcPr>
          <w:p w14:paraId="462F6A8A" w14:textId="77777777" w:rsidR="0062328D" w:rsidRDefault="0062328D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241711C4" w14:textId="77777777" w:rsidR="0062328D" w:rsidRDefault="0062328D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241159AE" w14:textId="77777777" w:rsidR="0062328D" w:rsidRDefault="0062328D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48AA3B02" w14:textId="77777777" w:rsidR="0062328D" w:rsidRDefault="0062328D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45A68A8D" w14:textId="77777777" w:rsidR="0062328D" w:rsidRDefault="0062328D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211E205C" w14:textId="77777777" w:rsidR="0062328D" w:rsidRDefault="0062328D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1BCC3ACC" w14:textId="77777777" w:rsidR="0062328D" w:rsidRDefault="0062328D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2328D" w14:paraId="75E6B2AB" w14:textId="77777777" w:rsidTr="00674284">
        <w:trPr>
          <w:trHeight w:val="253"/>
        </w:trPr>
        <w:tc>
          <w:tcPr>
            <w:tcW w:w="816" w:type="dxa"/>
          </w:tcPr>
          <w:p w14:paraId="47C615D6" w14:textId="77777777" w:rsidR="0062328D" w:rsidRDefault="0062328D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15407D00" w14:textId="77777777" w:rsidR="0062328D" w:rsidRDefault="0062328D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6081CB3" w14:textId="77777777" w:rsidR="0062328D" w:rsidRDefault="0062328D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041E59A" w14:textId="77777777" w:rsidR="0062328D" w:rsidRDefault="0062328D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B123855" w14:textId="77777777" w:rsidR="0062328D" w:rsidRDefault="0062328D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5080A97" w14:textId="77777777" w:rsidR="0062328D" w:rsidRDefault="0062328D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08B2A69" w14:textId="77777777" w:rsidR="0062328D" w:rsidRDefault="0062328D" w:rsidP="00674284">
            <w:pPr>
              <w:rPr>
                <w:sz w:val="20"/>
                <w:szCs w:val="20"/>
              </w:rPr>
            </w:pPr>
          </w:p>
        </w:tc>
      </w:tr>
    </w:tbl>
    <w:p w14:paraId="571329C1" w14:textId="2E6130A0" w:rsidR="00791919" w:rsidRDefault="00791919" w:rsidP="00427E4D">
      <w:pPr>
        <w:rPr>
          <w:b/>
          <w:sz w:val="20"/>
          <w:szCs w:val="20"/>
        </w:rPr>
      </w:pPr>
    </w:p>
    <w:p w14:paraId="61933BB8" w14:textId="615666B0" w:rsidR="0062328D" w:rsidRDefault="0062328D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>Please expand on your answ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328D" w14:paraId="4960EDC3" w14:textId="77777777" w:rsidTr="008A7C95">
        <w:trPr>
          <w:trHeight w:val="609"/>
        </w:trPr>
        <w:tc>
          <w:tcPr>
            <w:tcW w:w="9016" w:type="dxa"/>
          </w:tcPr>
          <w:p w14:paraId="6C1DAC1E" w14:textId="77777777" w:rsidR="0062328D" w:rsidRDefault="0062328D" w:rsidP="00427E4D">
            <w:pPr>
              <w:rPr>
                <w:b/>
                <w:sz w:val="20"/>
                <w:szCs w:val="20"/>
              </w:rPr>
            </w:pPr>
          </w:p>
        </w:tc>
      </w:tr>
    </w:tbl>
    <w:p w14:paraId="059732B9" w14:textId="5BC31AFF" w:rsidR="00791919" w:rsidRDefault="00791919" w:rsidP="00427E4D">
      <w:pPr>
        <w:rPr>
          <w:b/>
          <w:sz w:val="20"/>
          <w:szCs w:val="20"/>
        </w:rPr>
      </w:pPr>
    </w:p>
    <w:tbl>
      <w:tblPr>
        <w:tblStyle w:val="TableGrid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62328D" w:rsidRPr="0062328D" w14:paraId="5658E1B7" w14:textId="77777777" w:rsidTr="0062328D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5BFEBB00" w14:textId="77777777" w:rsidR="0062328D" w:rsidRPr="0062328D" w:rsidRDefault="0062328D" w:rsidP="0062328D">
            <w:pPr>
              <w:jc w:val="center"/>
              <w:rPr>
                <w:b/>
                <w:sz w:val="20"/>
                <w:szCs w:val="20"/>
              </w:rPr>
            </w:pPr>
            <w:r w:rsidRPr="0062328D">
              <w:rPr>
                <w:b/>
                <w:sz w:val="20"/>
                <w:szCs w:val="20"/>
              </w:rPr>
              <w:t xml:space="preserve">Section 2 – Outer setting </w:t>
            </w:r>
          </w:p>
        </w:tc>
      </w:tr>
    </w:tbl>
    <w:p w14:paraId="2AD806D8" w14:textId="77777777" w:rsidR="0062328D" w:rsidRPr="0062328D" w:rsidRDefault="0062328D" w:rsidP="0062328D">
      <w:pPr>
        <w:spacing w:line="256" w:lineRule="auto"/>
        <w:rPr>
          <w:rFonts w:ascii="Calibri" w:eastAsia="Calibri" w:hAnsi="Calibri" w:cs="Times New Roman"/>
          <w:sz w:val="20"/>
          <w:szCs w:val="20"/>
        </w:rPr>
      </w:pPr>
      <w:r w:rsidRPr="0062328D">
        <w:rPr>
          <w:rFonts w:ascii="Calibri" w:eastAsia="Calibri" w:hAnsi="Calibri" w:cs="Times New Roman"/>
          <w:sz w:val="20"/>
          <w:szCs w:val="20"/>
        </w:rPr>
        <w:t>The following section looks at the outer setting of the initiative including factors such as: Participant needs and resources, external networks and relationships, and external policies and incentives.</w:t>
      </w:r>
    </w:p>
    <w:p w14:paraId="6CE398EA" w14:textId="2F8EECF3" w:rsidR="0066377F" w:rsidRDefault="0066377F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Q10. </w:t>
      </w:r>
      <w:r w:rsidR="0001296E">
        <w:rPr>
          <w:b/>
          <w:sz w:val="20"/>
          <w:szCs w:val="20"/>
        </w:rPr>
        <w:t>When planning the opportunity, did you work with any of the following people or groups? (Please rate each option)</w:t>
      </w:r>
    </w:p>
    <w:tbl>
      <w:tblPr>
        <w:tblStyle w:val="TableGrid"/>
        <w:tblW w:w="10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1"/>
        <w:gridCol w:w="1348"/>
        <w:gridCol w:w="1348"/>
        <w:gridCol w:w="1349"/>
      </w:tblGrid>
      <w:tr w:rsidR="0001296E" w:rsidRPr="003B0693" w14:paraId="248E33AB" w14:textId="77777777" w:rsidTr="00674284">
        <w:trPr>
          <w:trHeight w:val="272"/>
        </w:trPr>
        <w:tc>
          <w:tcPr>
            <w:tcW w:w="5991" w:type="dxa"/>
            <w:tcBorders>
              <w:right w:val="single" w:sz="4" w:space="0" w:color="auto"/>
            </w:tcBorders>
          </w:tcPr>
          <w:p w14:paraId="321E65B7" w14:textId="77777777" w:rsidR="0001296E" w:rsidRPr="003B0693" w:rsidRDefault="0001296E" w:rsidP="00674284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5330FE83" w14:textId="77777777" w:rsidR="0001296E" w:rsidRPr="003B0693" w:rsidRDefault="0001296E" w:rsidP="00674284">
            <w:pPr>
              <w:jc w:val="center"/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Not at all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19A0CA0C" w14:textId="77777777" w:rsidR="0001296E" w:rsidRPr="003B0693" w:rsidRDefault="0001296E" w:rsidP="00674284">
            <w:pPr>
              <w:jc w:val="center"/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Consulted</w:t>
            </w: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4873FBC3" w14:textId="77777777" w:rsidR="0001296E" w:rsidRPr="003B0693" w:rsidRDefault="0001296E" w:rsidP="00674284">
            <w:pPr>
              <w:jc w:val="center"/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Part of team</w:t>
            </w:r>
          </w:p>
        </w:tc>
      </w:tr>
      <w:tr w:rsidR="0001296E" w:rsidRPr="003B0693" w14:paraId="79687F5D" w14:textId="77777777" w:rsidTr="00674284">
        <w:trPr>
          <w:trHeight w:val="255"/>
        </w:trPr>
        <w:tc>
          <w:tcPr>
            <w:tcW w:w="5991" w:type="dxa"/>
            <w:tcBorders>
              <w:right w:val="single" w:sz="4" w:space="0" w:color="auto"/>
            </w:tcBorders>
          </w:tcPr>
          <w:p w14:paraId="7E60FA10" w14:textId="77777777" w:rsidR="0001296E" w:rsidRPr="003B0693" w:rsidRDefault="0001296E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 xml:space="preserve">Organisations or agents delivering the intervention 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69663AEF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11EFDE3C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3A2D5D7E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01296E" w:rsidRPr="003B0693" w14:paraId="3841BAE7" w14:textId="77777777" w:rsidTr="00674284">
        <w:trPr>
          <w:trHeight w:val="272"/>
        </w:trPr>
        <w:tc>
          <w:tcPr>
            <w:tcW w:w="5991" w:type="dxa"/>
            <w:tcBorders>
              <w:right w:val="single" w:sz="4" w:space="0" w:color="auto"/>
            </w:tcBorders>
          </w:tcPr>
          <w:p w14:paraId="38EB15C3" w14:textId="77777777" w:rsidR="0001296E" w:rsidRPr="003B0693" w:rsidRDefault="0001296E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Target group or its representative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2DAEA0CC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1F5B8C7A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1628DA0C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01296E" w:rsidRPr="003B0693" w14:paraId="1E933FC0" w14:textId="77777777" w:rsidTr="00674284">
        <w:trPr>
          <w:trHeight w:val="272"/>
        </w:trPr>
        <w:tc>
          <w:tcPr>
            <w:tcW w:w="5991" w:type="dxa"/>
            <w:tcBorders>
              <w:right w:val="single" w:sz="4" w:space="0" w:color="auto"/>
            </w:tcBorders>
          </w:tcPr>
          <w:p w14:paraId="4CAC00C4" w14:textId="77777777" w:rsidR="0001296E" w:rsidRPr="003B0693" w:rsidRDefault="0001296E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Other community groups/non-government organisations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7DA638AA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6CD8CD50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54496422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01296E" w:rsidRPr="003B0693" w14:paraId="2733726A" w14:textId="77777777" w:rsidTr="00674284">
        <w:trPr>
          <w:trHeight w:val="255"/>
        </w:trPr>
        <w:tc>
          <w:tcPr>
            <w:tcW w:w="5991" w:type="dxa"/>
            <w:tcBorders>
              <w:right w:val="single" w:sz="4" w:space="0" w:color="auto"/>
            </w:tcBorders>
          </w:tcPr>
          <w:p w14:paraId="12016299" w14:textId="77777777" w:rsidR="0001296E" w:rsidRPr="003B0693" w:rsidRDefault="0001296E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Clinical groups/Practitioners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5A3043C0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08A3F11F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1465F9F9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01296E" w:rsidRPr="003B0693" w14:paraId="18108531" w14:textId="77777777" w:rsidTr="00674284">
        <w:trPr>
          <w:trHeight w:val="272"/>
        </w:trPr>
        <w:tc>
          <w:tcPr>
            <w:tcW w:w="5991" w:type="dxa"/>
            <w:tcBorders>
              <w:right w:val="single" w:sz="4" w:space="0" w:color="auto"/>
            </w:tcBorders>
          </w:tcPr>
          <w:p w14:paraId="7BB925BE" w14:textId="77777777" w:rsidR="0001296E" w:rsidRPr="003B0693" w:rsidRDefault="0001296E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 xml:space="preserve">Government agencies 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08E9F70B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12B70EC8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13BEC176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  <w:tr w:rsidR="0001296E" w:rsidRPr="003B0693" w14:paraId="371EDC2D" w14:textId="77777777" w:rsidTr="00674284">
        <w:trPr>
          <w:trHeight w:val="255"/>
        </w:trPr>
        <w:tc>
          <w:tcPr>
            <w:tcW w:w="5991" w:type="dxa"/>
            <w:tcBorders>
              <w:right w:val="single" w:sz="4" w:space="0" w:color="auto"/>
            </w:tcBorders>
          </w:tcPr>
          <w:p w14:paraId="4CD25A8D" w14:textId="77777777" w:rsidR="0001296E" w:rsidRPr="003B0693" w:rsidRDefault="0001296E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Private Sector/Industry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3CE8C471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48C4E822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single" w:sz="4" w:space="0" w:color="auto"/>
              <w:right w:val="single" w:sz="4" w:space="0" w:color="auto"/>
            </w:tcBorders>
          </w:tcPr>
          <w:p w14:paraId="450A4C53" w14:textId="77777777" w:rsidR="0001296E" w:rsidRPr="003B0693" w:rsidRDefault="0001296E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35F183E3" w14:textId="77777777" w:rsidR="0001296E" w:rsidRPr="003B0693" w:rsidRDefault="0001296E" w:rsidP="0001296E">
      <w:pPr>
        <w:rPr>
          <w:sz w:val="20"/>
          <w:szCs w:val="20"/>
        </w:rPr>
      </w:pPr>
      <w:r w:rsidRPr="003B0693">
        <w:rPr>
          <w:sz w:val="20"/>
          <w:szCs w:val="20"/>
        </w:rPr>
        <w:t xml:space="preserve">  Other:  _______________________________________________________</w:t>
      </w:r>
    </w:p>
    <w:p w14:paraId="7F51817E" w14:textId="1FEEC366" w:rsidR="00DA4848" w:rsidRDefault="00DA4848" w:rsidP="00427E4D">
      <w:pPr>
        <w:rPr>
          <w:b/>
          <w:sz w:val="20"/>
          <w:szCs w:val="20"/>
        </w:rPr>
      </w:pPr>
    </w:p>
    <w:p w14:paraId="00AA5794" w14:textId="12EA2AD5" w:rsidR="00674284" w:rsidRDefault="00674284" w:rsidP="00674284">
      <w:pPr>
        <w:rPr>
          <w:b/>
          <w:sz w:val="20"/>
          <w:szCs w:val="20"/>
        </w:rPr>
      </w:pPr>
      <w:r>
        <w:rPr>
          <w:b/>
          <w:sz w:val="20"/>
          <w:szCs w:val="20"/>
        </w:rPr>
        <w:t>Q11. To what extent does this initiative meet the needs and preferences of participants? (1 = not at all to 7 = complet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674284" w14:paraId="2258DB52" w14:textId="77777777" w:rsidTr="00674284">
        <w:trPr>
          <w:trHeight w:val="253"/>
        </w:trPr>
        <w:tc>
          <w:tcPr>
            <w:tcW w:w="816" w:type="dxa"/>
          </w:tcPr>
          <w:p w14:paraId="21EE82FD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5623E80E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3A8A3EDC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649A50F1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0F201149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5C43C7ED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2F59C7F5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74284" w14:paraId="6CF8FEAE" w14:textId="77777777" w:rsidTr="00674284">
        <w:trPr>
          <w:trHeight w:val="253"/>
        </w:trPr>
        <w:tc>
          <w:tcPr>
            <w:tcW w:w="816" w:type="dxa"/>
          </w:tcPr>
          <w:p w14:paraId="45E2A00C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222BC3C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99C1567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3EDCE75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51647A1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2C6BF42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DA423AB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</w:tr>
    </w:tbl>
    <w:p w14:paraId="274F55D2" w14:textId="77777777" w:rsidR="00674284" w:rsidRDefault="00674284" w:rsidP="00674284">
      <w:pPr>
        <w:rPr>
          <w:b/>
          <w:sz w:val="20"/>
          <w:szCs w:val="20"/>
        </w:rPr>
      </w:pPr>
    </w:p>
    <w:p w14:paraId="2F565536" w14:textId="1D0BD795" w:rsidR="0066377F" w:rsidRDefault="008109A9" w:rsidP="00427E4D">
      <w:pPr>
        <w:rPr>
          <w:b/>
          <w:sz w:val="20"/>
          <w:szCs w:val="20"/>
        </w:rPr>
      </w:pPr>
      <w:r>
        <w:rPr>
          <w:b/>
          <w:sz w:val="20"/>
          <w:szCs w:val="20"/>
        </w:rPr>
        <w:t>Q1</w:t>
      </w:r>
      <w:r w:rsidR="00674284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 What is the level of</w:t>
      </w:r>
      <w:r w:rsidRPr="008109A9">
        <w:rPr>
          <w:b/>
          <w:sz w:val="20"/>
          <w:szCs w:val="20"/>
        </w:rPr>
        <w:t xml:space="preserve"> information exchange/networking that staff have with others outside of this initiative?</w:t>
      </w:r>
    </w:p>
    <w:tbl>
      <w:tblPr>
        <w:tblStyle w:val="TableGrid"/>
        <w:tblW w:w="5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19"/>
        <w:gridCol w:w="1936"/>
      </w:tblGrid>
      <w:tr w:rsidR="008109A9" w14:paraId="586BB797" w14:textId="77777777" w:rsidTr="00674284">
        <w:trPr>
          <w:trHeight w:val="285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754CC568" w14:textId="77777777" w:rsidR="008109A9" w:rsidRDefault="008109A9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1D3E0F02" w14:textId="77777777" w:rsidR="008109A9" w:rsidRPr="003B0693" w:rsidRDefault="008109A9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936" w:type="dxa"/>
            <w:tcBorders>
              <w:left w:val="single" w:sz="4" w:space="0" w:color="auto"/>
              <w:right w:val="single" w:sz="4" w:space="0" w:color="auto"/>
            </w:tcBorders>
          </w:tcPr>
          <w:p w14:paraId="70D28CAD" w14:textId="77777777" w:rsidR="008109A9" w:rsidRDefault="008109A9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8109A9" w:rsidRPr="003B0693" w14:paraId="0C8C48BE" w14:textId="77777777" w:rsidTr="00674284">
        <w:trPr>
          <w:trHeight w:val="267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76F07AE" w14:textId="77777777" w:rsidR="008109A9" w:rsidRPr="003B0693" w:rsidRDefault="008109A9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3986604C" w14:textId="77777777" w:rsidR="008109A9" w:rsidRPr="003B0693" w:rsidRDefault="008109A9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  <w:right w:val="single" w:sz="4" w:space="0" w:color="auto"/>
            </w:tcBorders>
          </w:tcPr>
          <w:p w14:paraId="73292563" w14:textId="77777777" w:rsidR="008109A9" w:rsidRPr="003B0693" w:rsidRDefault="008109A9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211F1AD8" w14:textId="7CCF6B93" w:rsidR="0066377F" w:rsidRDefault="0066377F" w:rsidP="00427E4D">
      <w:pPr>
        <w:rPr>
          <w:b/>
          <w:sz w:val="20"/>
          <w:szCs w:val="20"/>
        </w:rPr>
      </w:pPr>
    </w:p>
    <w:p w14:paraId="5AAB9E17" w14:textId="667C7DEB" w:rsidR="00674284" w:rsidRPr="00113CA1" w:rsidRDefault="00674284" w:rsidP="00674284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Q13. </w:t>
      </w:r>
      <w:r w:rsidRPr="00113CA1">
        <w:rPr>
          <w:b/>
          <w:sz w:val="20"/>
          <w:szCs w:val="20"/>
        </w:rPr>
        <w:t>To what extent are external partnerships/relationships important to the success of this initiative?</w:t>
      </w:r>
      <w:r>
        <w:rPr>
          <w:b/>
          <w:sz w:val="20"/>
          <w:szCs w:val="20"/>
        </w:rPr>
        <w:t xml:space="preserve"> (1 = not at all to 7 = extremely import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674284" w14:paraId="5B039FBE" w14:textId="77777777" w:rsidTr="00674284">
        <w:trPr>
          <w:trHeight w:val="253"/>
        </w:trPr>
        <w:tc>
          <w:tcPr>
            <w:tcW w:w="816" w:type="dxa"/>
          </w:tcPr>
          <w:p w14:paraId="04DCC96D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252811BF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0D3D9A3E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0F52E570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7A38B3E7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6C5AAA4A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6D43BF02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74284" w14:paraId="003901B3" w14:textId="77777777" w:rsidTr="00674284">
        <w:trPr>
          <w:trHeight w:val="253"/>
        </w:trPr>
        <w:tc>
          <w:tcPr>
            <w:tcW w:w="816" w:type="dxa"/>
          </w:tcPr>
          <w:p w14:paraId="35142B25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1C7EC3A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DBE5957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1A764A81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714FFEB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BAAB809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F62E6B2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</w:tr>
    </w:tbl>
    <w:p w14:paraId="58FE109A" w14:textId="77777777" w:rsidR="00674284" w:rsidRDefault="00674284" w:rsidP="00113CA1">
      <w:pPr>
        <w:rPr>
          <w:b/>
          <w:sz w:val="20"/>
          <w:szCs w:val="20"/>
        </w:rPr>
      </w:pPr>
    </w:p>
    <w:p w14:paraId="5E28DD7F" w14:textId="6A5A3902" w:rsidR="00113CA1" w:rsidRDefault="00113CA1" w:rsidP="00113CA1">
      <w:pPr>
        <w:rPr>
          <w:b/>
          <w:sz w:val="20"/>
          <w:szCs w:val="20"/>
        </w:rPr>
      </w:pPr>
      <w:r>
        <w:rPr>
          <w:b/>
          <w:sz w:val="20"/>
          <w:szCs w:val="20"/>
        </w:rPr>
        <w:t>Q</w:t>
      </w:r>
      <w:r w:rsidR="00674284">
        <w:rPr>
          <w:b/>
          <w:sz w:val="20"/>
          <w:szCs w:val="20"/>
        </w:rPr>
        <w:t xml:space="preserve">14. </w:t>
      </w:r>
      <w:r w:rsidRPr="00113CA1">
        <w:rPr>
          <w:b/>
          <w:sz w:val="20"/>
          <w:szCs w:val="20"/>
        </w:rPr>
        <w:t>What kind of information exchange/networking do staff have with others outside their sett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1"/>
      </w:tblGrid>
      <w:tr w:rsidR="00C808C3" w14:paraId="0F5E124E" w14:textId="77777777" w:rsidTr="008A7C95">
        <w:trPr>
          <w:trHeight w:val="744"/>
        </w:trPr>
        <w:tc>
          <w:tcPr>
            <w:tcW w:w="9001" w:type="dxa"/>
          </w:tcPr>
          <w:p w14:paraId="2852E669" w14:textId="77777777" w:rsidR="00C808C3" w:rsidRDefault="00C808C3" w:rsidP="00113CA1">
            <w:pPr>
              <w:rPr>
                <w:b/>
                <w:sz w:val="20"/>
                <w:szCs w:val="20"/>
              </w:rPr>
            </w:pPr>
          </w:p>
        </w:tc>
      </w:tr>
    </w:tbl>
    <w:p w14:paraId="7682D364" w14:textId="77777777" w:rsidR="001C01B1" w:rsidRDefault="001C01B1" w:rsidP="00113CA1">
      <w:pPr>
        <w:rPr>
          <w:b/>
          <w:sz w:val="20"/>
          <w:szCs w:val="20"/>
        </w:rPr>
      </w:pPr>
    </w:p>
    <w:p w14:paraId="2D9B82B0" w14:textId="7401F7AC" w:rsidR="00C808C3" w:rsidRDefault="00C808C3" w:rsidP="00C808C3">
      <w:pPr>
        <w:rPr>
          <w:b/>
          <w:sz w:val="20"/>
          <w:szCs w:val="20"/>
        </w:rPr>
      </w:pPr>
      <w:r>
        <w:rPr>
          <w:b/>
          <w:sz w:val="20"/>
          <w:szCs w:val="20"/>
        </w:rPr>
        <w:t>Q1</w:t>
      </w:r>
      <w:r w:rsidR="00674284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 xml:space="preserve">. </w:t>
      </w:r>
      <w:r w:rsidRPr="00C808C3">
        <w:rPr>
          <w:b/>
          <w:sz w:val="20"/>
          <w:szCs w:val="20"/>
        </w:rPr>
        <w:t>To what extent are external policies, regulations or guidelines supporting/facilitating the implementation of this initiative?</w:t>
      </w:r>
      <w:r>
        <w:rPr>
          <w:b/>
          <w:sz w:val="20"/>
          <w:szCs w:val="20"/>
        </w:rPr>
        <w:t xml:space="preserve"> (1 = not at all, 7 = extremely supportiv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C808C3" w14:paraId="4EF0DF65" w14:textId="77777777" w:rsidTr="00674284">
        <w:trPr>
          <w:trHeight w:val="253"/>
        </w:trPr>
        <w:tc>
          <w:tcPr>
            <w:tcW w:w="816" w:type="dxa"/>
          </w:tcPr>
          <w:p w14:paraId="03B9A6FC" w14:textId="77777777" w:rsidR="00C808C3" w:rsidRDefault="00C808C3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0447B272" w14:textId="77777777" w:rsidR="00C808C3" w:rsidRDefault="00C808C3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4D9568ED" w14:textId="77777777" w:rsidR="00C808C3" w:rsidRDefault="00C808C3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77E717B2" w14:textId="77777777" w:rsidR="00C808C3" w:rsidRDefault="00C808C3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7785126E" w14:textId="77777777" w:rsidR="00C808C3" w:rsidRDefault="00C808C3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4720EF16" w14:textId="77777777" w:rsidR="00C808C3" w:rsidRDefault="00C808C3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5580F2D6" w14:textId="77777777" w:rsidR="00C808C3" w:rsidRDefault="00C808C3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808C3" w14:paraId="0B0D66A7" w14:textId="77777777" w:rsidTr="00674284">
        <w:trPr>
          <w:trHeight w:val="253"/>
        </w:trPr>
        <w:tc>
          <w:tcPr>
            <w:tcW w:w="816" w:type="dxa"/>
          </w:tcPr>
          <w:p w14:paraId="09B715DD" w14:textId="77777777" w:rsidR="00C808C3" w:rsidRDefault="00C808C3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FCE6F8A" w14:textId="77777777" w:rsidR="00C808C3" w:rsidRDefault="00C808C3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D99DA13" w14:textId="77777777" w:rsidR="00C808C3" w:rsidRDefault="00C808C3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24FD5AE" w14:textId="77777777" w:rsidR="00C808C3" w:rsidRDefault="00C808C3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BC558B0" w14:textId="77777777" w:rsidR="00C808C3" w:rsidRDefault="00C808C3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CE84808" w14:textId="77777777" w:rsidR="00C808C3" w:rsidRDefault="00C808C3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6202A8E" w14:textId="77777777" w:rsidR="00C808C3" w:rsidRDefault="00C808C3" w:rsidP="00674284">
            <w:pPr>
              <w:rPr>
                <w:sz w:val="20"/>
                <w:szCs w:val="20"/>
              </w:rPr>
            </w:pPr>
          </w:p>
        </w:tc>
      </w:tr>
    </w:tbl>
    <w:p w14:paraId="181F44FA" w14:textId="77777777" w:rsidR="00C808C3" w:rsidRDefault="00C808C3" w:rsidP="00C808C3">
      <w:pPr>
        <w:rPr>
          <w:b/>
          <w:sz w:val="20"/>
          <w:szCs w:val="20"/>
        </w:rPr>
      </w:pPr>
    </w:p>
    <w:p w14:paraId="01B384C3" w14:textId="6099837D" w:rsidR="00C808C3" w:rsidRDefault="00C808C3" w:rsidP="00C808C3">
      <w:pPr>
        <w:rPr>
          <w:b/>
          <w:sz w:val="20"/>
          <w:szCs w:val="20"/>
        </w:rPr>
      </w:pPr>
      <w:r>
        <w:rPr>
          <w:b/>
          <w:sz w:val="20"/>
          <w:szCs w:val="20"/>
        </w:rPr>
        <w:t>Please list any specific on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808C3" w:rsidRPr="003B0693" w14:paraId="4311FEFA" w14:textId="77777777" w:rsidTr="00674284">
        <w:tc>
          <w:tcPr>
            <w:tcW w:w="9016" w:type="dxa"/>
          </w:tcPr>
          <w:p w14:paraId="1B8E7457" w14:textId="77777777" w:rsidR="00C808C3" w:rsidRPr="003B0693" w:rsidRDefault="00C808C3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1</w:t>
            </w:r>
          </w:p>
        </w:tc>
      </w:tr>
      <w:tr w:rsidR="00C808C3" w:rsidRPr="003B0693" w14:paraId="6974D1BC" w14:textId="77777777" w:rsidTr="00674284">
        <w:tc>
          <w:tcPr>
            <w:tcW w:w="9016" w:type="dxa"/>
          </w:tcPr>
          <w:p w14:paraId="246FA0B4" w14:textId="77777777" w:rsidR="00C808C3" w:rsidRPr="003B0693" w:rsidRDefault="00C808C3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2</w:t>
            </w:r>
          </w:p>
        </w:tc>
      </w:tr>
      <w:tr w:rsidR="00C808C3" w:rsidRPr="003B0693" w14:paraId="0D4C3013" w14:textId="77777777" w:rsidTr="00674284">
        <w:tc>
          <w:tcPr>
            <w:tcW w:w="9016" w:type="dxa"/>
          </w:tcPr>
          <w:p w14:paraId="419F09EA" w14:textId="77777777" w:rsidR="00C808C3" w:rsidRPr="003B0693" w:rsidRDefault="00C808C3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3</w:t>
            </w:r>
          </w:p>
        </w:tc>
      </w:tr>
      <w:tr w:rsidR="00C808C3" w:rsidRPr="003B0693" w14:paraId="40B390ED" w14:textId="77777777" w:rsidTr="00674284">
        <w:tc>
          <w:tcPr>
            <w:tcW w:w="9016" w:type="dxa"/>
          </w:tcPr>
          <w:p w14:paraId="3EDD091E" w14:textId="77777777" w:rsidR="00C808C3" w:rsidRPr="003B0693" w:rsidRDefault="00C808C3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4</w:t>
            </w:r>
          </w:p>
        </w:tc>
      </w:tr>
      <w:tr w:rsidR="00C808C3" w:rsidRPr="003B0693" w14:paraId="764A33F6" w14:textId="77777777" w:rsidTr="00674284">
        <w:tc>
          <w:tcPr>
            <w:tcW w:w="9016" w:type="dxa"/>
          </w:tcPr>
          <w:p w14:paraId="43CBA372" w14:textId="77777777" w:rsidR="00C808C3" w:rsidRPr="003B0693" w:rsidRDefault="00C808C3" w:rsidP="00674284">
            <w:pPr>
              <w:rPr>
                <w:sz w:val="20"/>
                <w:szCs w:val="20"/>
              </w:rPr>
            </w:pPr>
            <w:r w:rsidRPr="003B0693">
              <w:rPr>
                <w:sz w:val="20"/>
                <w:szCs w:val="20"/>
              </w:rPr>
              <w:t>5</w:t>
            </w:r>
          </w:p>
        </w:tc>
      </w:tr>
    </w:tbl>
    <w:p w14:paraId="3AE5DFC1" w14:textId="3DDC18F5" w:rsidR="00C808C3" w:rsidRPr="00C808C3" w:rsidRDefault="00C808C3" w:rsidP="00C808C3">
      <w:pPr>
        <w:rPr>
          <w:b/>
          <w:sz w:val="20"/>
          <w:szCs w:val="20"/>
        </w:rPr>
      </w:pPr>
    </w:p>
    <w:tbl>
      <w:tblPr>
        <w:tblStyle w:val="TableGrid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A9771D" w:rsidRPr="00A9771D" w14:paraId="5DC2BC10" w14:textId="77777777" w:rsidTr="00A9771D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hideMark/>
          </w:tcPr>
          <w:p w14:paraId="09A6C43B" w14:textId="77777777" w:rsidR="00A9771D" w:rsidRPr="00A9771D" w:rsidRDefault="00A9771D" w:rsidP="00A9771D">
            <w:pPr>
              <w:jc w:val="center"/>
              <w:rPr>
                <w:b/>
                <w:sz w:val="20"/>
                <w:szCs w:val="20"/>
              </w:rPr>
            </w:pPr>
            <w:r w:rsidRPr="00A9771D">
              <w:rPr>
                <w:b/>
                <w:sz w:val="20"/>
                <w:szCs w:val="20"/>
              </w:rPr>
              <w:t xml:space="preserve">Section 3 – Inner setting </w:t>
            </w:r>
          </w:p>
        </w:tc>
      </w:tr>
    </w:tbl>
    <w:p w14:paraId="12B5873C" w14:textId="77777777" w:rsidR="00A9771D" w:rsidRPr="00A9771D" w:rsidRDefault="00A9771D" w:rsidP="00A9771D">
      <w:pPr>
        <w:spacing w:line="256" w:lineRule="auto"/>
        <w:rPr>
          <w:rFonts w:ascii="Calibri" w:eastAsia="Calibri" w:hAnsi="Calibri" w:cs="Times New Roman"/>
          <w:sz w:val="20"/>
          <w:szCs w:val="20"/>
        </w:rPr>
      </w:pPr>
      <w:r w:rsidRPr="00A9771D">
        <w:rPr>
          <w:rFonts w:ascii="Calibri" w:eastAsia="Calibri" w:hAnsi="Calibri" w:cs="Times New Roman"/>
          <w:sz w:val="20"/>
          <w:szCs w:val="20"/>
        </w:rPr>
        <w:t xml:space="preserve">The following section looks at the inner setting of the initiative including factors such as: Structural characteristics, networks and communications, culture, implementation climate, readiness for implementation. </w:t>
      </w:r>
    </w:p>
    <w:p w14:paraId="45AD31CC" w14:textId="0A87874F" w:rsidR="006A53C0" w:rsidRDefault="00A70D17" w:rsidP="006A53C0">
      <w:pPr>
        <w:rPr>
          <w:b/>
          <w:sz w:val="20"/>
          <w:szCs w:val="20"/>
        </w:rPr>
      </w:pPr>
      <w:r>
        <w:rPr>
          <w:b/>
          <w:sz w:val="20"/>
          <w:szCs w:val="20"/>
        </w:rPr>
        <w:t>Q1</w:t>
      </w:r>
      <w:r w:rsidR="00674284">
        <w:rPr>
          <w:b/>
          <w:sz w:val="20"/>
          <w:szCs w:val="20"/>
        </w:rPr>
        <w:t>6</w:t>
      </w:r>
      <w:r w:rsidR="006A53C0">
        <w:rPr>
          <w:b/>
          <w:sz w:val="20"/>
          <w:szCs w:val="20"/>
        </w:rPr>
        <w:t xml:space="preserve">. </w:t>
      </w:r>
      <w:r w:rsidR="0001296E">
        <w:rPr>
          <w:b/>
          <w:sz w:val="20"/>
          <w:szCs w:val="20"/>
        </w:rPr>
        <w:t>How many years has the organisation operating the initiative been in existen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379"/>
        <w:gridCol w:w="1379"/>
        <w:gridCol w:w="1379"/>
        <w:gridCol w:w="1379"/>
        <w:gridCol w:w="1379"/>
      </w:tblGrid>
      <w:tr w:rsidR="0001296E" w14:paraId="517DD6B2" w14:textId="77777777" w:rsidTr="008A7C95">
        <w:trPr>
          <w:trHeight w:val="354"/>
        </w:trPr>
        <w:tc>
          <w:tcPr>
            <w:tcW w:w="1379" w:type="dxa"/>
          </w:tcPr>
          <w:p w14:paraId="09A0F460" w14:textId="7F3D495B" w:rsidR="0001296E" w:rsidRDefault="0001296E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 years</w:t>
            </w:r>
          </w:p>
        </w:tc>
        <w:tc>
          <w:tcPr>
            <w:tcW w:w="1379" w:type="dxa"/>
          </w:tcPr>
          <w:p w14:paraId="7ECBB6CA" w14:textId="1AAC44BF" w:rsidR="0001296E" w:rsidRDefault="0001296E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 years</w:t>
            </w:r>
          </w:p>
        </w:tc>
        <w:tc>
          <w:tcPr>
            <w:tcW w:w="1379" w:type="dxa"/>
          </w:tcPr>
          <w:p w14:paraId="68305682" w14:textId="3ED4A870" w:rsidR="0001296E" w:rsidRDefault="0001296E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5 years</w:t>
            </w:r>
          </w:p>
        </w:tc>
        <w:tc>
          <w:tcPr>
            <w:tcW w:w="1379" w:type="dxa"/>
          </w:tcPr>
          <w:p w14:paraId="2173A9D9" w14:textId="1BCE6B40" w:rsidR="0001296E" w:rsidRDefault="0001296E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20 years</w:t>
            </w:r>
          </w:p>
        </w:tc>
        <w:tc>
          <w:tcPr>
            <w:tcW w:w="1379" w:type="dxa"/>
          </w:tcPr>
          <w:p w14:paraId="6D479D88" w14:textId="0FFC50CF" w:rsidR="0001296E" w:rsidRDefault="0001296E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-25 years</w:t>
            </w:r>
          </w:p>
        </w:tc>
        <w:tc>
          <w:tcPr>
            <w:tcW w:w="1379" w:type="dxa"/>
          </w:tcPr>
          <w:p w14:paraId="6F7350FB" w14:textId="2F123185" w:rsidR="0001296E" w:rsidRDefault="0001296E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years +</w:t>
            </w:r>
          </w:p>
        </w:tc>
      </w:tr>
      <w:tr w:rsidR="0001296E" w14:paraId="4F6BE2FE" w14:textId="77777777" w:rsidTr="008A7C95">
        <w:trPr>
          <w:trHeight w:val="354"/>
        </w:trPr>
        <w:tc>
          <w:tcPr>
            <w:tcW w:w="1379" w:type="dxa"/>
          </w:tcPr>
          <w:p w14:paraId="63A2550F" w14:textId="77777777" w:rsidR="0001296E" w:rsidRDefault="0001296E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65A61DF4" w14:textId="77777777" w:rsidR="0001296E" w:rsidRDefault="0001296E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30D7FCFF" w14:textId="77777777" w:rsidR="0001296E" w:rsidRDefault="0001296E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691196EE" w14:textId="77777777" w:rsidR="0001296E" w:rsidRDefault="0001296E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62D80F8F" w14:textId="77777777" w:rsidR="0001296E" w:rsidRDefault="0001296E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15D9DEC2" w14:textId="77777777" w:rsidR="0001296E" w:rsidRDefault="0001296E" w:rsidP="00674284">
            <w:pPr>
              <w:rPr>
                <w:sz w:val="20"/>
                <w:szCs w:val="20"/>
              </w:rPr>
            </w:pPr>
          </w:p>
        </w:tc>
      </w:tr>
    </w:tbl>
    <w:p w14:paraId="67C71F84" w14:textId="77777777" w:rsidR="006A53C0" w:rsidRPr="006A53C0" w:rsidRDefault="006A53C0" w:rsidP="006A53C0">
      <w:pPr>
        <w:rPr>
          <w:b/>
          <w:sz w:val="20"/>
          <w:szCs w:val="20"/>
        </w:rPr>
      </w:pPr>
    </w:p>
    <w:p w14:paraId="6746D8D6" w14:textId="38E38DAA" w:rsidR="00674284" w:rsidRDefault="00674284" w:rsidP="00674284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Q17. </w:t>
      </w:r>
      <w:r w:rsidRPr="006A53C0">
        <w:rPr>
          <w:b/>
          <w:sz w:val="20"/>
          <w:szCs w:val="20"/>
        </w:rPr>
        <w:t>Were any changes to the organisational structure needed to accommodate the initiati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74284" w14:paraId="33064A70" w14:textId="77777777" w:rsidTr="00674284">
        <w:trPr>
          <w:trHeight w:val="756"/>
        </w:trPr>
        <w:tc>
          <w:tcPr>
            <w:tcW w:w="9016" w:type="dxa"/>
          </w:tcPr>
          <w:p w14:paraId="23F96E39" w14:textId="77777777" w:rsidR="00674284" w:rsidRDefault="00674284" w:rsidP="00674284">
            <w:pPr>
              <w:rPr>
                <w:b/>
                <w:sz w:val="20"/>
                <w:szCs w:val="20"/>
              </w:rPr>
            </w:pPr>
          </w:p>
        </w:tc>
      </w:tr>
    </w:tbl>
    <w:p w14:paraId="13627A57" w14:textId="77777777" w:rsidR="00674284" w:rsidRDefault="00674284" w:rsidP="00674284">
      <w:pPr>
        <w:rPr>
          <w:b/>
          <w:sz w:val="20"/>
          <w:szCs w:val="20"/>
        </w:rPr>
      </w:pPr>
    </w:p>
    <w:p w14:paraId="205C2FE2" w14:textId="16DFF072" w:rsidR="006A53C0" w:rsidRDefault="00A70D17" w:rsidP="006A53C0">
      <w:pPr>
        <w:rPr>
          <w:b/>
          <w:sz w:val="20"/>
          <w:szCs w:val="20"/>
        </w:rPr>
      </w:pPr>
      <w:r>
        <w:rPr>
          <w:b/>
          <w:sz w:val="20"/>
          <w:szCs w:val="20"/>
        </w:rPr>
        <w:t>Q1</w:t>
      </w:r>
      <w:r w:rsidR="00674284">
        <w:rPr>
          <w:b/>
          <w:sz w:val="20"/>
          <w:szCs w:val="20"/>
        </w:rPr>
        <w:t>8</w:t>
      </w:r>
      <w:r w:rsidR="006A53C0">
        <w:rPr>
          <w:b/>
          <w:sz w:val="20"/>
          <w:szCs w:val="20"/>
        </w:rPr>
        <w:t xml:space="preserve">. </w:t>
      </w:r>
      <w:r w:rsidR="006A53C0" w:rsidRPr="006A53C0">
        <w:rPr>
          <w:b/>
          <w:sz w:val="20"/>
          <w:szCs w:val="20"/>
        </w:rPr>
        <w:t>What is the level of staff turnover</w:t>
      </w:r>
      <w:r w:rsidR="00674284">
        <w:rPr>
          <w:b/>
          <w:sz w:val="20"/>
          <w:szCs w:val="20"/>
        </w:rPr>
        <w:t xml:space="preserve"> at your organisation</w:t>
      </w:r>
      <w:r w:rsidR="006A53C0" w:rsidRPr="006A53C0">
        <w:rPr>
          <w:b/>
          <w:sz w:val="20"/>
          <w:szCs w:val="20"/>
        </w:rPr>
        <w:t xml:space="preserve">? </w:t>
      </w:r>
    </w:p>
    <w:tbl>
      <w:tblPr>
        <w:tblStyle w:val="TableGrid"/>
        <w:tblW w:w="5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19"/>
        <w:gridCol w:w="1936"/>
      </w:tblGrid>
      <w:tr w:rsidR="006A53C0" w14:paraId="49253298" w14:textId="77777777" w:rsidTr="00674284">
        <w:trPr>
          <w:trHeight w:val="285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13662DC4" w14:textId="77777777" w:rsidR="006A53C0" w:rsidRDefault="006A53C0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51F66203" w14:textId="77777777" w:rsidR="006A53C0" w:rsidRPr="003B0693" w:rsidRDefault="006A53C0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936" w:type="dxa"/>
            <w:tcBorders>
              <w:left w:val="single" w:sz="4" w:space="0" w:color="auto"/>
              <w:right w:val="single" w:sz="4" w:space="0" w:color="auto"/>
            </w:tcBorders>
          </w:tcPr>
          <w:p w14:paraId="741AF490" w14:textId="77777777" w:rsidR="006A53C0" w:rsidRDefault="006A53C0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6A53C0" w:rsidRPr="003B0693" w14:paraId="78521862" w14:textId="77777777" w:rsidTr="00674284">
        <w:trPr>
          <w:trHeight w:val="267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14:paraId="3312DBD8" w14:textId="77777777" w:rsidR="006A53C0" w:rsidRPr="003B0693" w:rsidRDefault="006A53C0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left w:val="single" w:sz="4" w:space="0" w:color="auto"/>
              <w:right w:val="single" w:sz="4" w:space="0" w:color="auto"/>
            </w:tcBorders>
          </w:tcPr>
          <w:p w14:paraId="7588B326" w14:textId="77777777" w:rsidR="006A53C0" w:rsidRPr="003B0693" w:rsidRDefault="006A53C0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left w:val="single" w:sz="4" w:space="0" w:color="auto"/>
              <w:right w:val="single" w:sz="4" w:space="0" w:color="auto"/>
            </w:tcBorders>
          </w:tcPr>
          <w:p w14:paraId="184DB62A" w14:textId="77777777" w:rsidR="006A53C0" w:rsidRPr="003B0693" w:rsidRDefault="006A53C0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45E8558C" w14:textId="77777777" w:rsidR="006A53C0" w:rsidRPr="006A53C0" w:rsidRDefault="006A53C0" w:rsidP="006A53C0">
      <w:pPr>
        <w:rPr>
          <w:b/>
          <w:sz w:val="20"/>
          <w:szCs w:val="20"/>
        </w:rPr>
      </w:pPr>
    </w:p>
    <w:p w14:paraId="6474CB4C" w14:textId="77777777" w:rsidR="008A7C95" w:rsidRDefault="008A7C95" w:rsidP="00674284">
      <w:pPr>
        <w:rPr>
          <w:b/>
          <w:sz w:val="20"/>
          <w:szCs w:val="20"/>
        </w:rPr>
      </w:pPr>
    </w:p>
    <w:p w14:paraId="1D723816" w14:textId="77777777" w:rsidR="008A7C95" w:rsidRDefault="008A7C95" w:rsidP="00674284">
      <w:pPr>
        <w:rPr>
          <w:b/>
          <w:sz w:val="20"/>
          <w:szCs w:val="20"/>
        </w:rPr>
      </w:pPr>
    </w:p>
    <w:p w14:paraId="72A4FB83" w14:textId="6FA80FC7" w:rsidR="00674284" w:rsidRDefault="0013073A" w:rsidP="00674284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Q</w:t>
      </w:r>
      <w:r w:rsidR="00674284">
        <w:rPr>
          <w:b/>
          <w:sz w:val="20"/>
          <w:szCs w:val="20"/>
        </w:rPr>
        <w:t xml:space="preserve">19. </w:t>
      </w:r>
      <w:r w:rsidR="00674284" w:rsidRPr="006A53C0">
        <w:rPr>
          <w:b/>
          <w:sz w:val="20"/>
          <w:szCs w:val="20"/>
        </w:rPr>
        <w:t>To what extent does geographic spread of the initiative act as a barrier</w:t>
      </w:r>
      <w:r w:rsidR="00674284">
        <w:rPr>
          <w:b/>
          <w:sz w:val="20"/>
          <w:szCs w:val="20"/>
        </w:rPr>
        <w:t xml:space="preserve"> or facilitator</w:t>
      </w:r>
      <w:r w:rsidR="00674284" w:rsidRPr="006A53C0">
        <w:rPr>
          <w:b/>
          <w:sz w:val="20"/>
          <w:szCs w:val="20"/>
        </w:rPr>
        <w:t xml:space="preserve"> to su</w:t>
      </w:r>
      <w:r w:rsidR="00674284">
        <w:rPr>
          <w:b/>
          <w:sz w:val="20"/>
          <w:szCs w:val="20"/>
        </w:rPr>
        <w:t>ccessful implementation? (1 = barrier to 7 = facilitat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674284" w14:paraId="039EEBD4" w14:textId="77777777" w:rsidTr="00674284">
        <w:trPr>
          <w:trHeight w:val="253"/>
        </w:trPr>
        <w:tc>
          <w:tcPr>
            <w:tcW w:w="816" w:type="dxa"/>
          </w:tcPr>
          <w:p w14:paraId="3E51C481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61EC62B3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44936510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6598F033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3743C91E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3E874FA7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680785A5" w14:textId="77777777" w:rsidR="00674284" w:rsidRDefault="00674284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74284" w14:paraId="6C880D7B" w14:textId="77777777" w:rsidTr="00674284">
        <w:trPr>
          <w:trHeight w:val="253"/>
        </w:trPr>
        <w:tc>
          <w:tcPr>
            <w:tcW w:w="816" w:type="dxa"/>
          </w:tcPr>
          <w:p w14:paraId="02C9D22D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1390B7A1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1E16692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F28B9AB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867ABAA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C316ABB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1ED856D6" w14:textId="77777777" w:rsidR="00674284" w:rsidRDefault="00674284" w:rsidP="00674284">
            <w:pPr>
              <w:rPr>
                <w:sz w:val="20"/>
                <w:szCs w:val="20"/>
              </w:rPr>
            </w:pPr>
          </w:p>
        </w:tc>
      </w:tr>
    </w:tbl>
    <w:p w14:paraId="3A7A1B4C" w14:textId="77777777" w:rsidR="00674284" w:rsidRDefault="00674284" w:rsidP="00674284">
      <w:pPr>
        <w:rPr>
          <w:b/>
          <w:sz w:val="20"/>
          <w:szCs w:val="20"/>
        </w:rPr>
      </w:pPr>
    </w:p>
    <w:p w14:paraId="5CD1638F" w14:textId="16717671" w:rsidR="009F6386" w:rsidRDefault="00A70D17" w:rsidP="009F6386">
      <w:pPr>
        <w:rPr>
          <w:b/>
          <w:sz w:val="20"/>
          <w:szCs w:val="20"/>
        </w:rPr>
      </w:pPr>
      <w:r>
        <w:rPr>
          <w:b/>
          <w:sz w:val="20"/>
          <w:szCs w:val="20"/>
        </w:rPr>
        <w:t>Q2</w:t>
      </w:r>
      <w:r w:rsidR="007C7F62">
        <w:rPr>
          <w:b/>
          <w:sz w:val="20"/>
          <w:szCs w:val="20"/>
        </w:rPr>
        <w:t>0</w:t>
      </w:r>
      <w:r w:rsidR="009F6386">
        <w:rPr>
          <w:b/>
          <w:sz w:val="20"/>
          <w:szCs w:val="20"/>
        </w:rPr>
        <w:t xml:space="preserve">. </w:t>
      </w:r>
      <w:r w:rsidR="009F6386" w:rsidRPr="009F6386">
        <w:rPr>
          <w:b/>
          <w:sz w:val="20"/>
          <w:szCs w:val="20"/>
        </w:rPr>
        <w:t>To what extent does the quality of communication act as a barrier to or facilitator of this initiative?</w:t>
      </w:r>
      <w:r w:rsidR="009F6386">
        <w:rPr>
          <w:b/>
          <w:sz w:val="20"/>
          <w:szCs w:val="20"/>
        </w:rPr>
        <w:t xml:space="preserve"> (1 = barrier to 7 = facilitat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9F6386" w14:paraId="27E39882" w14:textId="77777777" w:rsidTr="00674284">
        <w:trPr>
          <w:trHeight w:val="253"/>
        </w:trPr>
        <w:tc>
          <w:tcPr>
            <w:tcW w:w="816" w:type="dxa"/>
          </w:tcPr>
          <w:p w14:paraId="7285F23D" w14:textId="77777777" w:rsidR="009F6386" w:rsidRDefault="009F638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17AAF8B6" w14:textId="77777777" w:rsidR="009F6386" w:rsidRDefault="009F638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15141CFC" w14:textId="77777777" w:rsidR="009F6386" w:rsidRDefault="009F638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3FA8B23C" w14:textId="77777777" w:rsidR="009F6386" w:rsidRDefault="009F638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45CA7499" w14:textId="77777777" w:rsidR="009F6386" w:rsidRDefault="009F638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02E7F265" w14:textId="77777777" w:rsidR="009F6386" w:rsidRDefault="009F638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174AB3E2" w14:textId="77777777" w:rsidR="009F6386" w:rsidRDefault="009F638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F6386" w14:paraId="599C959E" w14:textId="77777777" w:rsidTr="00674284">
        <w:trPr>
          <w:trHeight w:val="253"/>
        </w:trPr>
        <w:tc>
          <w:tcPr>
            <w:tcW w:w="816" w:type="dxa"/>
          </w:tcPr>
          <w:p w14:paraId="615E6E91" w14:textId="77777777" w:rsidR="009F6386" w:rsidRDefault="009F6386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7EC4AB7B" w14:textId="77777777" w:rsidR="009F6386" w:rsidRDefault="009F6386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9F382B8" w14:textId="77777777" w:rsidR="009F6386" w:rsidRDefault="009F6386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DEAC28E" w14:textId="77777777" w:rsidR="009F6386" w:rsidRDefault="009F6386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236A923" w14:textId="77777777" w:rsidR="009F6386" w:rsidRDefault="009F6386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6037EC0" w14:textId="77777777" w:rsidR="009F6386" w:rsidRDefault="009F6386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F228031" w14:textId="77777777" w:rsidR="009F6386" w:rsidRDefault="009F6386" w:rsidP="00674284">
            <w:pPr>
              <w:rPr>
                <w:sz w:val="20"/>
                <w:szCs w:val="20"/>
              </w:rPr>
            </w:pPr>
          </w:p>
        </w:tc>
      </w:tr>
    </w:tbl>
    <w:p w14:paraId="07E2A5AE" w14:textId="6724A29E" w:rsidR="009F6386" w:rsidRPr="009F6386" w:rsidRDefault="009F6386" w:rsidP="009F6386">
      <w:pPr>
        <w:rPr>
          <w:b/>
          <w:sz w:val="20"/>
          <w:szCs w:val="20"/>
        </w:rPr>
      </w:pPr>
    </w:p>
    <w:p w14:paraId="333569C3" w14:textId="7C13EAA9" w:rsidR="0013073A" w:rsidRDefault="007C7F62" w:rsidP="0013073A">
      <w:pPr>
        <w:rPr>
          <w:b/>
          <w:sz w:val="20"/>
          <w:szCs w:val="20"/>
        </w:rPr>
      </w:pPr>
      <w:r>
        <w:rPr>
          <w:b/>
          <w:sz w:val="20"/>
          <w:szCs w:val="20"/>
        </w:rPr>
        <w:t>Q21</w:t>
      </w:r>
      <w:r w:rsidR="0013073A">
        <w:rPr>
          <w:b/>
          <w:sz w:val="20"/>
          <w:szCs w:val="20"/>
        </w:rPr>
        <w:t xml:space="preserve">. </w:t>
      </w:r>
      <w:r w:rsidR="0013073A" w:rsidRPr="00C724F9">
        <w:rPr>
          <w:b/>
          <w:sz w:val="20"/>
          <w:szCs w:val="20"/>
        </w:rPr>
        <w:t>Did all staff have access to training and information about how to implement this initiative?</w:t>
      </w:r>
    </w:p>
    <w:tbl>
      <w:tblPr>
        <w:tblStyle w:val="TableGrid"/>
        <w:tblW w:w="8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73"/>
        <w:gridCol w:w="1881"/>
        <w:gridCol w:w="1881"/>
        <w:gridCol w:w="1881"/>
      </w:tblGrid>
      <w:tr w:rsidR="0013073A" w14:paraId="4406F8A5" w14:textId="77777777" w:rsidTr="0013073A">
        <w:trPr>
          <w:trHeight w:val="308"/>
        </w:trPr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23271B35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</w:tcPr>
          <w:p w14:paraId="2E4B9107" w14:textId="77777777" w:rsidR="0013073A" w:rsidRPr="003B0693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few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</w:tcPr>
          <w:p w14:paraId="24078C0B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</w:tcPr>
          <w:p w14:paraId="509434F2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</w:tcPr>
          <w:p w14:paraId="60C01588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 w:rsidR="0013073A" w:rsidRPr="003B0693" w14:paraId="3BE534F0" w14:textId="77777777" w:rsidTr="0013073A">
        <w:trPr>
          <w:trHeight w:val="289"/>
        </w:trPr>
        <w:tc>
          <w:tcPr>
            <w:tcW w:w="1510" w:type="dxa"/>
            <w:tcBorders>
              <w:left w:val="single" w:sz="4" w:space="0" w:color="auto"/>
              <w:right w:val="single" w:sz="4" w:space="0" w:color="auto"/>
            </w:tcBorders>
          </w:tcPr>
          <w:p w14:paraId="5A7D9D8B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left w:val="single" w:sz="4" w:space="0" w:color="auto"/>
              <w:right w:val="single" w:sz="4" w:space="0" w:color="auto"/>
            </w:tcBorders>
          </w:tcPr>
          <w:p w14:paraId="2011C1E7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</w:tcPr>
          <w:p w14:paraId="64487DAD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</w:tcPr>
          <w:p w14:paraId="4C0A4FFB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1" w:type="dxa"/>
            <w:tcBorders>
              <w:left w:val="single" w:sz="4" w:space="0" w:color="auto"/>
              <w:right w:val="single" w:sz="4" w:space="0" w:color="auto"/>
            </w:tcBorders>
          </w:tcPr>
          <w:p w14:paraId="42AB2CDF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6C166BE0" w14:textId="77777777" w:rsidR="0013073A" w:rsidRDefault="0013073A" w:rsidP="009F6386">
      <w:pPr>
        <w:rPr>
          <w:b/>
          <w:sz w:val="20"/>
          <w:szCs w:val="20"/>
        </w:rPr>
      </w:pPr>
    </w:p>
    <w:p w14:paraId="67E54408" w14:textId="3F5C4026" w:rsidR="009F6386" w:rsidRPr="009F6386" w:rsidRDefault="00A70D17" w:rsidP="009F6386">
      <w:pPr>
        <w:rPr>
          <w:b/>
          <w:sz w:val="20"/>
          <w:szCs w:val="20"/>
        </w:rPr>
      </w:pPr>
      <w:r>
        <w:rPr>
          <w:b/>
          <w:sz w:val="20"/>
          <w:szCs w:val="20"/>
        </w:rPr>
        <w:t>Q2</w:t>
      </w:r>
      <w:r w:rsidR="0052273F">
        <w:rPr>
          <w:b/>
          <w:sz w:val="20"/>
          <w:szCs w:val="20"/>
        </w:rPr>
        <w:t>2</w:t>
      </w:r>
      <w:r w:rsidR="009F6386">
        <w:rPr>
          <w:b/>
          <w:sz w:val="20"/>
          <w:szCs w:val="20"/>
        </w:rPr>
        <w:t xml:space="preserve">. </w:t>
      </w:r>
      <w:r w:rsidR="009F6386" w:rsidRPr="009F6386">
        <w:rPr>
          <w:b/>
          <w:sz w:val="20"/>
          <w:szCs w:val="20"/>
        </w:rPr>
        <w:t>How do staff find out about best practice</w:t>
      </w:r>
      <w:r w:rsidR="0052273F">
        <w:rPr>
          <w:b/>
          <w:sz w:val="20"/>
          <w:szCs w:val="20"/>
        </w:rPr>
        <w:t xml:space="preserve"> and accomplishments</w:t>
      </w:r>
      <w:r w:rsidR="009F6386" w:rsidRPr="009F6386">
        <w:rPr>
          <w:b/>
          <w:sz w:val="20"/>
          <w:szCs w:val="20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F6386" w14:paraId="5C284E65" w14:textId="77777777" w:rsidTr="008A7C95">
        <w:trPr>
          <w:trHeight w:val="636"/>
        </w:trPr>
        <w:tc>
          <w:tcPr>
            <w:tcW w:w="9016" w:type="dxa"/>
          </w:tcPr>
          <w:p w14:paraId="6E0F4DCB" w14:textId="77777777" w:rsidR="009F6386" w:rsidRDefault="009F6386" w:rsidP="006A53C0">
            <w:pPr>
              <w:rPr>
                <w:b/>
                <w:sz w:val="20"/>
                <w:szCs w:val="20"/>
              </w:rPr>
            </w:pPr>
          </w:p>
        </w:tc>
      </w:tr>
    </w:tbl>
    <w:p w14:paraId="686CF68C" w14:textId="60410E22" w:rsidR="009F6386" w:rsidRDefault="009F6386" w:rsidP="006A53C0">
      <w:pPr>
        <w:rPr>
          <w:b/>
          <w:sz w:val="20"/>
          <w:szCs w:val="20"/>
        </w:rPr>
      </w:pPr>
    </w:p>
    <w:p w14:paraId="77D38233" w14:textId="5115C32D" w:rsidR="009F6386" w:rsidRDefault="00A70D17" w:rsidP="009F6386">
      <w:pPr>
        <w:rPr>
          <w:b/>
          <w:sz w:val="20"/>
          <w:szCs w:val="20"/>
        </w:rPr>
      </w:pPr>
      <w:r>
        <w:rPr>
          <w:b/>
          <w:sz w:val="20"/>
          <w:szCs w:val="20"/>
        </w:rPr>
        <w:t>Q2</w:t>
      </w:r>
      <w:r w:rsidR="0052273F">
        <w:rPr>
          <w:b/>
          <w:sz w:val="20"/>
          <w:szCs w:val="20"/>
        </w:rPr>
        <w:t>3</w:t>
      </w:r>
      <w:r w:rsidR="009F6386">
        <w:rPr>
          <w:b/>
          <w:sz w:val="20"/>
          <w:szCs w:val="20"/>
        </w:rPr>
        <w:t xml:space="preserve">. </w:t>
      </w:r>
      <w:r w:rsidR="009F6386" w:rsidRPr="009F6386">
        <w:rPr>
          <w:b/>
          <w:sz w:val="20"/>
          <w:szCs w:val="20"/>
        </w:rPr>
        <w:t>To what extent are new ideas embraced and used to make improvements?</w:t>
      </w:r>
      <w:r w:rsidR="0043684C">
        <w:rPr>
          <w:b/>
          <w:sz w:val="20"/>
          <w:szCs w:val="20"/>
        </w:rPr>
        <w:t xml:space="preserve"> (1 = not at all to 7 = complet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43684C" w14:paraId="17C206FD" w14:textId="77777777" w:rsidTr="00674284">
        <w:trPr>
          <w:trHeight w:val="253"/>
        </w:trPr>
        <w:tc>
          <w:tcPr>
            <w:tcW w:w="816" w:type="dxa"/>
          </w:tcPr>
          <w:p w14:paraId="5875656D" w14:textId="77777777" w:rsidR="0043684C" w:rsidRDefault="0043684C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2AC0E54F" w14:textId="77777777" w:rsidR="0043684C" w:rsidRDefault="0043684C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4529D1F4" w14:textId="77777777" w:rsidR="0043684C" w:rsidRDefault="0043684C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706857B4" w14:textId="77777777" w:rsidR="0043684C" w:rsidRDefault="0043684C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6DF97AF7" w14:textId="77777777" w:rsidR="0043684C" w:rsidRDefault="0043684C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16EF4933" w14:textId="77777777" w:rsidR="0043684C" w:rsidRDefault="0043684C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74D7D98E" w14:textId="77777777" w:rsidR="0043684C" w:rsidRDefault="0043684C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3684C" w14:paraId="6E0FD809" w14:textId="77777777" w:rsidTr="00674284">
        <w:trPr>
          <w:trHeight w:val="253"/>
        </w:trPr>
        <w:tc>
          <w:tcPr>
            <w:tcW w:w="816" w:type="dxa"/>
          </w:tcPr>
          <w:p w14:paraId="0992C8B1" w14:textId="77777777" w:rsidR="0043684C" w:rsidRDefault="0043684C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F29EB4A" w14:textId="77777777" w:rsidR="0043684C" w:rsidRDefault="0043684C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634708A" w14:textId="77777777" w:rsidR="0043684C" w:rsidRDefault="0043684C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4CE453D" w14:textId="77777777" w:rsidR="0043684C" w:rsidRDefault="0043684C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7842E63C" w14:textId="77777777" w:rsidR="0043684C" w:rsidRDefault="0043684C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9878B07" w14:textId="77777777" w:rsidR="0043684C" w:rsidRDefault="0043684C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1FED4F81" w14:textId="77777777" w:rsidR="0043684C" w:rsidRDefault="0043684C" w:rsidP="00674284">
            <w:pPr>
              <w:rPr>
                <w:sz w:val="20"/>
                <w:szCs w:val="20"/>
              </w:rPr>
            </w:pPr>
          </w:p>
        </w:tc>
      </w:tr>
    </w:tbl>
    <w:p w14:paraId="785F78A8" w14:textId="77777777" w:rsidR="0043684C" w:rsidRPr="009F6386" w:rsidRDefault="0043684C" w:rsidP="009F6386">
      <w:pPr>
        <w:rPr>
          <w:b/>
          <w:sz w:val="20"/>
          <w:szCs w:val="20"/>
        </w:rPr>
      </w:pPr>
    </w:p>
    <w:p w14:paraId="26DE9152" w14:textId="188C3C27" w:rsidR="0013073A" w:rsidRPr="00504C23" w:rsidRDefault="007C7F62" w:rsidP="0013073A">
      <w:pPr>
        <w:rPr>
          <w:b/>
          <w:sz w:val="20"/>
          <w:szCs w:val="20"/>
        </w:rPr>
      </w:pPr>
      <w:r>
        <w:rPr>
          <w:b/>
          <w:sz w:val="20"/>
          <w:szCs w:val="20"/>
        </w:rPr>
        <w:t>Q24</w:t>
      </w:r>
      <w:r w:rsidR="0013073A">
        <w:rPr>
          <w:b/>
          <w:sz w:val="20"/>
          <w:szCs w:val="20"/>
        </w:rPr>
        <w:t xml:space="preserve">. </w:t>
      </w:r>
      <w:r w:rsidR="0013073A" w:rsidRPr="009F6386">
        <w:rPr>
          <w:b/>
          <w:sz w:val="20"/>
          <w:szCs w:val="20"/>
        </w:rPr>
        <w:t>How well does the initiative fit with the existing work culture and practices?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105"/>
        <w:gridCol w:w="1205"/>
        <w:gridCol w:w="1393"/>
        <w:gridCol w:w="1518"/>
        <w:gridCol w:w="1367"/>
        <w:gridCol w:w="1380"/>
      </w:tblGrid>
      <w:tr w:rsidR="0013073A" w14:paraId="74F41519" w14:textId="77777777" w:rsidTr="0013073A">
        <w:trPr>
          <w:trHeight w:val="285"/>
        </w:trPr>
        <w:tc>
          <w:tcPr>
            <w:tcW w:w="1048" w:type="dxa"/>
            <w:tcBorders>
              <w:left w:val="single" w:sz="4" w:space="0" w:color="auto"/>
              <w:right w:val="single" w:sz="4" w:space="0" w:color="auto"/>
            </w:tcBorders>
          </w:tcPr>
          <w:p w14:paraId="4379B49B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</w:tcPr>
          <w:p w14:paraId="2F127288" w14:textId="77777777" w:rsidR="0013073A" w:rsidRPr="003B0693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 not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</w:tcPr>
          <w:p w14:paraId="71C0852C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not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</w:tcPr>
          <w:p w14:paraId="01C1EAEA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14:paraId="075DC54A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</w:tcPr>
          <w:p w14:paraId="336656CB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781C68F9" w14:textId="77777777" w:rsidR="0013073A" w:rsidRDefault="0013073A" w:rsidP="001307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ly</w:t>
            </w:r>
          </w:p>
        </w:tc>
      </w:tr>
      <w:tr w:rsidR="0013073A" w:rsidRPr="003B0693" w14:paraId="58CA2221" w14:textId="77777777" w:rsidTr="0013073A">
        <w:trPr>
          <w:trHeight w:val="267"/>
        </w:trPr>
        <w:tc>
          <w:tcPr>
            <w:tcW w:w="1048" w:type="dxa"/>
            <w:tcBorders>
              <w:left w:val="single" w:sz="4" w:space="0" w:color="auto"/>
              <w:right w:val="single" w:sz="4" w:space="0" w:color="auto"/>
            </w:tcBorders>
          </w:tcPr>
          <w:p w14:paraId="52DA533F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</w:tcPr>
          <w:p w14:paraId="1CB878C5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4" w:space="0" w:color="auto"/>
              <w:right w:val="single" w:sz="4" w:space="0" w:color="auto"/>
            </w:tcBorders>
          </w:tcPr>
          <w:p w14:paraId="6BFDF215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</w:tcPr>
          <w:p w14:paraId="083D0BA4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14:paraId="28F4375F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</w:tcPr>
          <w:p w14:paraId="3BFCF21B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71E0D14B" w14:textId="77777777" w:rsidR="0013073A" w:rsidRPr="003B0693" w:rsidRDefault="0013073A" w:rsidP="0013073A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682BDE4D" w14:textId="77777777" w:rsidR="0013073A" w:rsidRDefault="0013073A" w:rsidP="009F6386">
      <w:pPr>
        <w:rPr>
          <w:b/>
          <w:sz w:val="20"/>
          <w:szCs w:val="20"/>
        </w:rPr>
      </w:pPr>
    </w:p>
    <w:p w14:paraId="19C086C1" w14:textId="5E2F26D1" w:rsidR="00C724F9" w:rsidRDefault="00A70D17" w:rsidP="00C724F9">
      <w:pPr>
        <w:rPr>
          <w:b/>
          <w:sz w:val="20"/>
          <w:szCs w:val="20"/>
        </w:rPr>
      </w:pPr>
      <w:r>
        <w:rPr>
          <w:b/>
          <w:sz w:val="20"/>
          <w:szCs w:val="20"/>
        </w:rPr>
        <w:t>Q2</w:t>
      </w:r>
      <w:r w:rsidR="007C7F62">
        <w:rPr>
          <w:b/>
          <w:sz w:val="20"/>
          <w:szCs w:val="20"/>
        </w:rPr>
        <w:t>5</w:t>
      </w:r>
      <w:r w:rsidR="00C724F9">
        <w:rPr>
          <w:b/>
          <w:sz w:val="20"/>
          <w:szCs w:val="20"/>
        </w:rPr>
        <w:t xml:space="preserve">. </w:t>
      </w:r>
      <w:r w:rsidR="00C724F9" w:rsidRPr="00C724F9">
        <w:rPr>
          <w:b/>
          <w:sz w:val="20"/>
          <w:szCs w:val="20"/>
        </w:rPr>
        <w:t xml:space="preserve">Did you have the necessary resources and support to implement this initiativ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802"/>
      </w:tblGrid>
      <w:tr w:rsidR="007C7F62" w:rsidRPr="00317A3F" w14:paraId="3DD0BE76" w14:textId="7CB2C2D4" w:rsidTr="00276467">
        <w:trPr>
          <w:trHeight w:val="253"/>
        </w:trPr>
        <w:tc>
          <w:tcPr>
            <w:tcW w:w="735" w:type="dxa"/>
            <w:tcBorders>
              <w:bottom w:val="single" w:sz="4" w:space="0" w:color="auto"/>
            </w:tcBorders>
          </w:tcPr>
          <w:p w14:paraId="6E50AA3E" w14:textId="77777777" w:rsidR="007C7F62" w:rsidRPr="00317A3F" w:rsidRDefault="007C7F62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279FF041" w14:textId="77777777" w:rsidR="007C7F62" w:rsidRPr="00317A3F" w:rsidRDefault="007C7F62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No</w:t>
            </w:r>
          </w:p>
        </w:tc>
        <w:tc>
          <w:tcPr>
            <w:tcW w:w="735" w:type="dxa"/>
          </w:tcPr>
          <w:p w14:paraId="70E92C2F" w14:textId="1C15546D" w:rsidR="007C7F62" w:rsidRPr="00317A3F" w:rsidRDefault="007C7F62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</w:tr>
      <w:tr w:rsidR="007C7F62" w:rsidRPr="00317A3F" w14:paraId="6FEA2888" w14:textId="3C50F9F1" w:rsidTr="00276467">
        <w:trPr>
          <w:trHeight w:val="253"/>
        </w:trPr>
        <w:tc>
          <w:tcPr>
            <w:tcW w:w="735" w:type="dxa"/>
          </w:tcPr>
          <w:p w14:paraId="0C278E56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648C2812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09915790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</w:tr>
    </w:tbl>
    <w:p w14:paraId="0521DC20" w14:textId="77777777" w:rsidR="00504C23" w:rsidRDefault="00504C23" w:rsidP="00504C23">
      <w:pPr>
        <w:rPr>
          <w:sz w:val="20"/>
          <w:szCs w:val="20"/>
        </w:rPr>
      </w:pPr>
    </w:p>
    <w:p w14:paraId="7F066EB2" w14:textId="1397EB0E" w:rsidR="00504C23" w:rsidRDefault="00504C23" w:rsidP="00504C23">
      <w:pPr>
        <w:rPr>
          <w:b/>
          <w:sz w:val="20"/>
          <w:szCs w:val="20"/>
        </w:rPr>
      </w:pPr>
      <w:r>
        <w:rPr>
          <w:b/>
          <w:sz w:val="20"/>
          <w:szCs w:val="20"/>
        </w:rPr>
        <w:t>If not, can you expand on what other resources and support you needed?</w:t>
      </w: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9121"/>
      </w:tblGrid>
      <w:tr w:rsidR="00504C23" w14:paraId="668AB130" w14:textId="77777777" w:rsidTr="008A7C95">
        <w:trPr>
          <w:trHeight w:val="771"/>
        </w:trPr>
        <w:tc>
          <w:tcPr>
            <w:tcW w:w="9121" w:type="dxa"/>
          </w:tcPr>
          <w:p w14:paraId="34D18FE9" w14:textId="77777777" w:rsidR="00504C23" w:rsidRDefault="00504C23" w:rsidP="00674284">
            <w:pPr>
              <w:rPr>
                <w:b/>
                <w:sz w:val="20"/>
                <w:szCs w:val="20"/>
              </w:rPr>
            </w:pPr>
          </w:p>
        </w:tc>
      </w:tr>
    </w:tbl>
    <w:p w14:paraId="32CE5D67" w14:textId="4D4A0A49" w:rsidR="00C724F9" w:rsidRDefault="00C724F9" w:rsidP="00C724F9">
      <w:pPr>
        <w:rPr>
          <w:b/>
          <w:sz w:val="20"/>
          <w:szCs w:val="20"/>
        </w:rPr>
      </w:pPr>
    </w:p>
    <w:p w14:paraId="2C79798C" w14:textId="77777777" w:rsidR="009474A7" w:rsidRDefault="009474A7" w:rsidP="00C724F9">
      <w:pPr>
        <w:rPr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C724F9" w:rsidRPr="003B0693" w14:paraId="687737DA" w14:textId="77777777" w:rsidTr="00674284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43F35100" w14:textId="77777777" w:rsidR="00C724F9" w:rsidRPr="003B0693" w:rsidRDefault="00C724F9" w:rsidP="0067428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 4</w:t>
            </w:r>
            <w:r w:rsidRPr="003B06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–</w:t>
            </w:r>
            <w:r w:rsidRPr="003B06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Characteristics of Individuals</w:t>
            </w:r>
            <w:r w:rsidRPr="003B0693">
              <w:rPr>
                <w:b/>
                <w:sz w:val="20"/>
                <w:szCs w:val="20"/>
              </w:rPr>
              <w:t xml:space="preserve"> </w:t>
            </w:r>
          </w:p>
        </w:tc>
      </w:tr>
    </w:tbl>
    <w:p w14:paraId="40A691A5" w14:textId="77777777" w:rsidR="00C724F9" w:rsidRPr="004B5A2E" w:rsidRDefault="00C724F9" w:rsidP="00C724F9">
      <w:pPr>
        <w:rPr>
          <w:sz w:val="20"/>
          <w:szCs w:val="20"/>
        </w:rPr>
      </w:pPr>
      <w:r w:rsidRPr="003B0693">
        <w:rPr>
          <w:sz w:val="20"/>
          <w:szCs w:val="20"/>
        </w:rPr>
        <w:t>The following section looks</w:t>
      </w:r>
      <w:r>
        <w:rPr>
          <w:sz w:val="20"/>
          <w:szCs w:val="20"/>
        </w:rPr>
        <w:t xml:space="preserve"> at</w:t>
      </w:r>
      <w:r w:rsidRPr="003B0693">
        <w:rPr>
          <w:sz w:val="20"/>
          <w:szCs w:val="20"/>
        </w:rPr>
        <w:t xml:space="preserve"> </w:t>
      </w:r>
      <w:r>
        <w:rPr>
          <w:sz w:val="20"/>
          <w:szCs w:val="20"/>
        </w:rPr>
        <w:t>the characteristics of individuals</w:t>
      </w:r>
      <w:r w:rsidRPr="003B0693">
        <w:rPr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 w:rsidRPr="003B0693">
        <w:rPr>
          <w:sz w:val="20"/>
          <w:szCs w:val="20"/>
        </w:rPr>
        <w:t xml:space="preserve"> the initiative</w:t>
      </w:r>
      <w:r>
        <w:rPr>
          <w:sz w:val="20"/>
          <w:szCs w:val="20"/>
        </w:rPr>
        <w:t xml:space="preserve"> including factors such as: Individual capacity – physical and psychological and motivation.</w:t>
      </w:r>
    </w:p>
    <w:p w14:paraId="3BC93C34" w14:textId="5B27F054" w:rsidR="005E3C80" w:rsidRDefault="00A70D17" w:rsidP="005E3C80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Q2</w:t>
      </w:r>
      <w:r w:rsidR="007C7F62">
        <w:rPr>
          <w:b/>
          <w:sz w:val="20"/>
          <w:szCs w:val="20"/>
        </w:rPr>
        <w:t>6</w:t>
      </w:r>
      <w:r w:rsidR="00C724F9">
        <w:rPr>
          <w:b/>
          <w:sz w:val="20"/>
          <w:szCs w:val="20"/>
        </w:rPr>
        <w:t xml:space="preserve">. </w:t>
      </w:r>
      <w:r w:rsidR="00C724F9" w:rsidRPr="00C724F9">
        <w:rPr>
          <w:b/>
          <w:sz w:val="20"/>
          <w:szCs w:val="20"/>
        </w:rPr>
        <w:t xml:space="preserve">To what extent are </w:t>
      </w:r>
      <w:r w:rsidR="00C51D56">
        <w:rPr>
          <w:b/>
          <w:sz w:val="20"/>
          <w:szCs w:val="20"/>
        </w:rPr>
        <w:t xml:space="preserve">you </w:t>
      </w:r>
      <w:r w:rsidR="00C724F9" w:rsidRPr="00C724F9">
        <w:rPr>
          <w:b/>
          <w:sz w:val="20"/>
          <w:szCs w:val="20"/>
        </w:rPr>
        <w:t xml:space="preserve">motivated to implement the initiative? </w:t>
      </w:r>
      <w:r w:rsidR="005E3C80">
        <w:rPr>
          <w:b/>
          <w:sz w:val="20"/>
          <w:szCs w:val="20"/>
        </w:rPr>
        <w:t>(1 = not at all to 7 = extrem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5E3C80" w14:paraId="5AA38921" w14:textId="77777777" w:rsidTr="00674284">
        <w:trPr>
          <w:trHeight w:val="253"/>
        </w:trPr>
        <w:tc>
          <w:tcPr>
            <w:tcW w:w="816" w:type="dxa"/>
          </w:tcPr>
          <w:p w14:paraId="32177155" w14:textId="77777777" w:rsidR="005E3C80" w:rsidRDefault="005E3C80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48638692" w14:textId="77777777" w:rsidR="005E3C80" w:rsidRDefault="005E3C80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2D2E6DD3" w14:textId="77777777" w:rsidR="005E3C80" w:rsidRDefault="005E3C80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693808DF" w14:textId="77777777" w:rsidR="005E3C80" w:rsidRDefault="005E3C80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25B94F52" w14:textId="77777777" w:rsidR="005E3C80" w:rsidRDefault="005E3C80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5124BD60" w14:textId="77777777" w:rsidR="005E3C80" w:rsidRDefault="005E3C80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0981FBBF" w14:textId="77777777" w:rsidR="005E3C80" w:rsidRDefault="005E3C80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E3C80" w14:paraId="0879FACE" w14:textId="77777777" w:rsidTr="00674284">
        <w:trPr>
          <w:trHeight w:val="253"/>
        </w:trPr>
        <w:tc>
          <w:tcPr>
            <w:tcW w:w="816" w:type="dxa"/>
          </w:tcPr>
          <w:p w14:paraId="4ED0A069" w14:textId="77777777" w:rsidR="005E3C80" w:rsidRDefault="005E3C80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4A6CBCA" w14:textId="77777777" w:rsidR="005E3C80" w:rsidRDefault="005E3C80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7DE4D095" w14:textId="77777777" w:rsidR="005E3C80" w:rsidRDefault="005E3C80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E22D9EA" w14:textId="77777777" w:rsidR="005E3C80" w:rsidRDefault="005E3C80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A0ED487" w14:textId="77777777" w:rsidR="005E3C80" w:rsidRDefault="005E3C80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15FC15D0" w14:textId="77777777" w:rsidR="005E3C80" w:rsidRDefault="005E3C80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2DD8D14" w14:textId="77777777" w:rsidR="005E3C80" w:rsidRDefault="005E3C80" w:rsidP="00674284">
            <w:pPr>
              <w:rPr>
                <w:sz w:val="20"/>
                <w:szCs w:val="20"/>
              </w:rPr>
            </w:pPr>
          </w:p>
        </w:tc>
      </w:tr>
    </w:tbl>
    <w:p w14:paraId="590C28D5" w14:textId="1080E620" w:rsidR="00C724F9" w:rsidRDefault="00C724F9" w:rsidP="00C724F9">
      <w:pPr>
        <w:rPr>
          <w:b/>
          <w:sz w:val="20"/>
          <w:szCs w:val="20"/>
        </w:rPr>
      </w:pPr>
    </w:p>
    <w:p w14:paraId="3F59B28D" w14:textId="6BA0AE98" w:rsidR="004F5BAB" w:rsidRDefault="00A70D17" w:rsidP="004F5BAB">
      <w:pPr>
        <w:rPr>
          <w:b/>
          <w:sz w:val="20"/>
          <w:szCs w:val="20"/>
        </w:rPr>
      </w:pPr>
      <w:r>
        <w:rPr>
          <w:b/>
          <w:sz w:val="20"/>
          <w:szCs w:val="20"/>
        </w:rPr>
        <w:t>Q2</w:t>
      </w:r>
      <w:r w:rsidR="007C7F62">
        <w:rPr>
          <w:b/>
          <w:sz w:val="20"/>
          <w:szCs w:val="20"/>
        </w:rPr>
        <w:t>7</w:t>
      </w:r>
      <w:r w:rsidR="005E3C80">
        <w:rPr>
          <w:b/>
          <w:sz w:val="20"/>
          <w:szCs w:val="20"/>
        </w:rPr>
        <w:t xml:space="preserve">. </w:t>
      </w:r>
      <w:r w:rsidR="005E3C80" w:rsidRPr="005E3C80">
        <w:rPr>
          <w:b/>
          <w:sz w:val="20"/>
          <w:szCs w:val="20"/>
        </w:rPr>
        <w:t xml:space="preserve">To what extent do </w:t>
      </w:r>
      <w:r w:rsidR="00C51D56">
        <w:rPr>
          <w:b/>
          <w:sz w:val="20"/>
          <w:szCs w:val="20"/>
        </w:rPr>
        <w:t xml:space="preserve">you </w:t>
      </w:r>
      <w:r w:rsidR="005E3C80" w:rsidRPr="005E3C80">
        <w:rPr>
          <w:b/>
          <w:sz w:val="20"/>
          <w:szCs w:val="20"/>
        </w:rPr>
        <w:t xml:space="preserve">feel confident in </w:t>
      </w:r>
      <w:r w:rsidR="00C51D56">
        <w:rPr>
          <w:b/>
          <w:sz w:val="20"/>
          <w:szCs w:val="20"/>
        </w:rPr>
        <w:t>your</w:t>
      </w:r>
      <w:r w:rsidR="005E3C80" w:rsidRPr="005E3C80">
        <w:rPr>
          <w:b/>
          <w:sz w:val="20"/>
          <w:szCs w:val="20"/>
        </w:rPr>
        <w:t xml:space="preserve"> ability to implement the initiative?</w:t>
      </w:r>
      <w:r w:rsidR="004F5BAB" w:rsidRPr="00C724F9">
        <w:rPr>
          <w:b/>
          <w:sz w:val="20"/>
          <w:szCs w:val="20"/>
        </w:rPr>
        <w:t xml:space="preserve"> </w:t>
      </w:r>
      <w:r w:rsidR="004F5BAB">
        <w:rPr>
          <w:b/>
          <w:sz w:val="20"/>
          <w:szCs w:val="20"/>
        </w:rPr>
        <w:t>(1 = not at all to 7 = extrem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4F5BAB" w14:paraId="41618C77" w14:textId="77777777" w:rsidTr="00674284">
        <w:trPr>
          <w:trHeight w:val="253"/>
        </w:trPr>
        <w:tc>
          <w:tcPr>
            <w:tcW w:w="816" w:type="dxa"/>
          </w:tcPr>
          <w:p w14:paraId="6F239699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43556172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3D88219D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2A7E5DA7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4CDB8C6F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1DA76414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39B7205E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F5BAB" w14:paraId="16CA9A0B" w14:textId="77777777" w:rsidTr="00674284">
        <w:trPr>
          <w:trHeight w:val="253"/>
        </w:trPr>
        <w:tc>
          <w:tcPr>
            <w:tcW w:w="816" w:type="dxa"/>
          </w:tcPr>
          <w:p w14:paraId="565694A9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291F2A8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416FA03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40821CE8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A9BC5A0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4F960B2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DFF50C7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</w:tr>
    </w:tbl>
    <w:p w14:paraId="226E9A5D" w14:textId="77777777" w:rsidR="00C51D56" w:rsidRDefault="00C51D56" w:rsidP="004F5BAB">
      <w:pPr>
        <w:rPr>
          <w:b/>
          <w:sz w:val="20"/>
          <w:szCs w:val="20"/>
        </w:rPr>
      </w:pPr>
    </w:p>
    <w:p w14:paraId="5024D264" w14:textId="45088DC3" w:rsidR="004F5BAB" w:rsidRDefault="00A70D17" w:rsidP="004F5BAB">
      <w:pPr>
        <w:rPr>
          <w:b/>
          <w:sz w:val="20"/>
          <w:szCs w:val="20"/>
        </w:rPr>
      </w:pPr>
      <w:r>
        <w:rPr>
          <w:b/>
          <w:sz w:val="20"/>
          <w:szCs w:val="20"/>
        </w:rPr>
        <w:t>Q</w:t>
      </w:r>
      <w:r w:rsidR="007C7F62">
        <w:rPr>
          <w:b/>
          <w:sz w:val="20"/>
          <w:szCs w:val="20"/>
        </w:rPr>
        <w:t>28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 xml:space="preserve">Do you identify with the </w:t>
      </w:r>
      <w:r w:rsidR="004F5BAB">
        <w:rPr>
          <w:b/>
          <w:sz w:val="20"/>
          <w:szCs w:val="20"/>
        </w:rPr>
        <w:t>goals of the initiative? (1 = not at all to 7 = complet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4F5BAB" w14:paraId="2620CFD6" w14:textId="77777777" w:rsidTr="00674284">
        <w:trPr>
          <w:trHeight w:val="253"/>
        </w:trPr>
        <w:tc>
          <w:tcPr>
            <w:tcW w:w="816" w:type="dxa"/>
          </w:tcPr>
          <w:p w14:paraId="2FA8397F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63B27794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50A25CAE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7FCA58F9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10C43987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52DFA744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6920B085" w14:textId="77777777" w:rsidR="004F5BAB" w:rsidRDefault="004F5BAB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F5BAB" w14:paraId="5120D1A0" w14:textId="77777777" w:rsidTr="00674284">
        <w:trPr>
          <w:trHeight w:val="253"/>
        </w:trPr>
        <w:tc>
          <w:tcPr>
            <w:tcW w:w="816" w:type="dxa"/>
          </w:tcPr>
          <w:p w14:paraId="53D1FF56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A3D61BB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5FDB1474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72AC97F4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624E6878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750AB51B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6D2D421" w14:textId="77777777" w:rsidR="004F5BAB" w:rsidRDefault="004F5BAB" w:rsidP="00674284">
            <w:pPr>
              <w:rPr>
                <w:sz w:val="20"/>
                <w:szCs w:val="20"/>
              </w:rPr>
            </w:pPr>
          </w:p>
        </w:tc>
      </w:tr>
    </w:tbl>
    <w:p w14:paraId="4FD31B50" w14:textId="6FB9925C" w:rsidR="004F5BAB" w:rsidRPr="004714EB" w:rsidRDefault="004F5BAB" w:rsidP="004714EB">
      <w:pPr>
        <w:rPr>
          <w:b/>
          <w:sz w:val="20"/>
          <w:szCs w:val="20"/>
        </w:rPr>
      </w:pPr>
    </w:p>
    <w:p w14:paraId="63745720" w14:textId="5E0BF7D9" w:rsidR="00C51D56" w:rsidRPr="004714EB" w:rsidRDefault="007C7F62" w:rsidP="00C51D56">
      <w:pPr>
        <w:rPr>
          <w:b/>
          <w:sz w:val="20"/>
          <w:szCs w:val="20"/>
        </w:rPr>
      </w:pPr>
      <w:r>
        <w:rPr>
          <w:b/>
          <w:sz w:val="20"/>
          <w:szCs w:val="20"/>
        </w:rPr>
        <w:t>Q29</w:t>
      </w:r>
      <w:r w:rsidR="00C51D56">
        <w:rPr>
          <w:b/>
          <w:sz w:val="20"/>
          <w:szCs w:val="20"/>
        </w:rPr>
        <w:t xml:space="preserve">. </w:t>
      </w:r>
      <w:r w:rsidR="00C51D56" w:rsidRPr="004714EB">
        <w:rPr>
          <w:b/>
          <w:sz w:val="20"/>
          <w:szCs w:val="20"/>
        </w:rPr>
        <w:t xml:space="preserve">Are you satisfied with your role and responsibilities? </w:t>
      </w:r>
    </w:p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104"/>
        <w:gridCol w:w="1204"/>
        <w:gridCol w:w="1172"/>
        <w:gridCol w:w="1275"/>
        <w:gridCol w:w="999"/>
        <w:gridCol w:w="1276"/>
      </w:tblGrid>
      <w:tr w:rsidR="00C51D56" w14:paraId="3AA3B871" w14:textId="77777777" w:rsidTr="005F33E3">
        <w:trPr>
          <w:trHeight w:val="285"/>
        </w:trPr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13F6542" w14:textId="77777777" w:rsidR="00C51D56" w:rsidRDefault="00C51D56" w:rsidP="005F33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</w:tcPr>
          <w:p w14:paraId="781C4766" w14:textId="77777777" w:rsidR="00C51D56" w:rsidRPr="003B0693" w:rsidRDefault="00C51D56" w:rsidP="005F33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 not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14:paraId="6FEC1D9F" w14:textId="77777777" w:rsidR="00C51D56" w:rsidRDefault="00C51D56" w:rsidP="005F33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not</w:t>
            </w: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50395505" w14:textId="77777777" w:rsidR="00C51D56" w:rsidRDefault="00C51D56" w:rsidP="005F33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27F8F30" w14:textId="77777777" w:rsidR="00C51D56" w:rsidRDefault="00C51D56" w:rsidP="005F33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</w:tcPr>
          <w:p w14:paraId="32A4ED45" w14:textId="77777777" w:rsidR="00C51D56" w:rsidRDefault="00C51D56" w:rsidP="005F33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C2F38D2" w14:textId="77777777" w:rsidR="00C51D56" w:rsidRDefault="00C51D56" w:rsidP="005F33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ly</w:t>
            </w:r>
          </w:p>
        </w:tc>
      </w:tr>
      <w:tr w:rsidR="00C51D56" w:rsidRPr="003B0693" w14:paraId="4E72283A" w14:textId="77777777" w:rsidTr="005F33E3">
        <w:trPr>
          <w:trHeight w:val="267"/>
        </w:trPr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35E78D1C" w14:textId="77777777" w:rsidR="00C51D56" w:rsidRPr="003B0693" w:rsidRDefault="00C51D56" w:rsidP="005F33E3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</w:tcPr>
          <w:p w14:paraId="0F1D3EA5" w14:textId="77777777" w:rsidR="00C51D56" w:rsidRPr="003B0693" w:rsidRDefault="00C51D56" w:rsidP="005F33E3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14:paraId="6FF900C0" w14:textId="77777777" w:rsidR="00C51D56" w:rsidRPr="003B0693" w:rsidRDefault="00C51D56" w:rsidP="005F33E3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3E9ECA86" w14:textId="77777777" w:rsidR="00C51D56" w:rsidRPr="003B0693" w:rsidRDefault="00C51D56" w:rsidP="005F33E3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CCC4B6C" w14:textId="77777777" w:rsidR="00C51D56" w:rsidRPr="003B0693" w:rsidRDefault="00C51D56" w:rsidP="005F33E3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left w:val="single" w:sz="4" w:space="0" w:color="auto"/>
              <w:right w:val="single" w:sz="4" w:space="0" w:color="auto"/>
            </w:tcBorders>
          </w:tcPr>
          <w:p w14:paraId="747658C8" w14:textId="77777777" w:rsidR="00C51D56" w:rsidRPr="003B0693" w:rsidRDefault="00C51D56" w:rsidP="005F33E3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B38D5E2" w14:textId="77777777" w:rsidR="00C51D56" w:rsidRPr="003B0693" w:rsidRDefault="00C51D56" w:rsidP="005F33E3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5AC250A9" w14:textId="77777777" w:rsidR="00C51D56" w:rsidRDefault="00C51D56" w:rsidP="004714EB">
      <w:pPr>
        <w:rPr>
          <w:b/>
          <w:sz w:val="20"/>
          <w:szCs w:val="20"/>
        </w:rPr>
      </w:pPr>
    </w:p>
    <w:p w14:paraId="23CE863A" w14:textId="6D27D82F" w:rsidR="004714EB" w:rsidRDefault="00A70D17" w:rsidP="004714EB">
      <w:pPr>
        <w:rPr>
          <w:b/>
          <w:sz w:val="20"/>
          <w:szCs w:val="20"/>
        </w:rPr>
      </w:pPr>
      <w:r>
        <w:rPr>
          <w:b/>
          <w:sz w:val="20"/>
          <w:szCs w:val="20"/>
        </w:rPr>
        <w:t>Q3</w:t>
      </w:r>
      <w:r w:rsidR="007C7F62">
        <w:rPr>
          <w:b/>
          <w:sz w:val="20"/>
          <w:szCs w:val="20"/>
        </w:rPr>
        <w:t>0</w:t>
      </w:r>
      <w:r w:rsidR="004714EB">
        <w:rPr>
          <w:b/>
          <w:sz w:val="20"/>
          <w:szCs w:val="20"/>
        </w:rPr>
        <w:t xml:space="preserve">. </w:t>
      </w:r>
      <w:r w:rsidR="00C51D56">
        <w:rPr>
          <w:b/>
          <w:sz w:val="20"/>
          <w:szCs w:val="20"/>
        </w:rPr>
        <w:t>Do you feel that the</w:t>
      </w:r>
      <w:r w:rsidR="004714EB" w:rsidRPr="004714EB">
        <w:rPr>
          <w:b/>
          <w:sz w:val="20"/>
          <w:szCs w:val="20"/>
        </w:rPr>
        <w:t xml:space="preserve"> organisation</w:t>
      </w:r>
      <w:r w:rsidR="00C51D56">
        <w:rPr>
          <w:b/>
          <w:sz w:val="20"/>
          <w:szCs w:val="20"/>
        </w:rPr>
        <w:t xml:space="preserve"> could</w:t>
      </w:r>
      <w:r w:rsidR="004714EB" w:rsidRPr="004714EB">
        <w:rPr>
          <w:b/>
          <w:sz w:val="20"/>
          <w:szCs w:val="20"/>
        </w:rPr>
        <w:t xml:space="preserve"> be doing things more efficientl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802"/>
      </w:tblGrid>
      <w:tr w:rsidR="007C7F62" w:rsidRPr="00317A3F" w14:paraId="2DD1B428" w14:textId="13A55184" w:rsidTr="00B86BA9">
        <w:trPr>
          <w:trHeight w:val="253"/>
        </w:trPr>
        <w:tc>
          <w:tcPr>
            <w:tcW w:w="735" w:type="dxa"/>
            <w:tcBorders>
              <w:bottom w:val="single" w:sz="4" w:space="0" w:color="auto"/>
            </w:tcBorders>
          </w:tcPr>
          <w:p w14:paraId="5AADA5C1" w14:textId="77777777" w:rsidR="007C7F62" w:rsidRPr="00317A3F" w:rsidRDefault="007C7F62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52BCBDFF" w14:textId="77777777" w:rsidR="007C7F62" w:rsidRPr="00317A3F" w:rsidRDefault="007C7F62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No</w:t>
            </w:r>
          </w:p>
        </w:tc>
        <w:tc>
          <w:tcPr>
            <w:tcW w:w="735" w:type="dxa"/>
          </w:tcPr>
          <w:p w14:paraId="4834F3AB" w14:textId="621A6747" w:rsidR="007C7F62" w:rsidRPr="00317A3F" w:rsidRDefault="007C7F62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</w:tr>
      <w:tr w:rsidR="007C7F62" w:rsidRPr="00317A3F" w14:paraId="4190EC96" w14:textId="3274C23C" w:rsidTr="00B86BA9">
        <w:trPr>
          <w:trHeight w:val="253"/>
        </w:trPr>
        <w:tc>
          <w:tcPr>
            <w:tcW w:w="735" w:type="dxa"/>
          </w:tcPr>
          <w:p w14:paraId="60F9382C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53ECE16D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444C4CD7" w14:textId="77777777" w:rsidR="007C7F62" w:rsidRPr="00317A3F" w:rsidRDefault="007C7F62" w:rsidP="00674284">
            <w:pPr>
              <w:rPr>
                <w:sz w:val="20"/>
                <w:szCs w:val="20"/>
              </w:rPr>
            </w:pPr>
          </w:p>
        </w:tc>
      </w:tr>
    </w:tbl>
    <w:p w14:paraId="6FD11619" w14:textId="77777777" w:rsidR="004F5BAB" w:rsidRDefault="004F5BAB" w:rsidP="004F5BAB">
      <w:pPr>
        <w:rPr>
          <w:sz w:val="20"/>
          <w:szCs w:val="20"/>
        </w:rPr>
      </w:pPr>
    </w:p>
    <w:p w14:paraId="4349B498" w14:textId="7C66E2D0" w:rsidR="004F5BAB" w:rsidRDefault="004F5BAB" w:rsidP="004F5BA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If so, can you expand on </w:t>
      </w:r>
      <w:r w:rsidR="00196249">
        <w:rPr>
          <w:b/>
          <w:sz w:val="20"/>
          <w:szCs w:val="20"/>
        </w:rPr>
        <w:t>how they could be doing things more efficiently</w:t>
      </w:r>
      <w:r>
        <w:rPr>
          <w:b/>
          <w:sz w:val="20"/>
          <w:szCs w:val="20"/>
        </w:rPr>
        <w:t>?</w:t>
      </w: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9121"/>
      </w:tblGrid>
      <w:tr w:rsidR="004F5BAB" w14:paraId="4A0AF4BE" w14:textId="77777777" w:rsidTr="00674284">
        <w:trPr>
          <w:trHeight w:val="1027"/>
        </w:trPr>
        <w:tc>
          <w:tcPr>
            <w:tcW w:w="9121" w:type="dxa"/>
          </w:tcPr>
          <w:p w14:paraId="7DA1FA44" w14:textId="77777777" w:rsidR="004F5BAB" w:rsidRDefault="004F5BAB" w:rsidP="00674284">
            <w:pPr>
              <w:rPr>
                <w:b/>
                <w:sz w:val="20"/>
                <w:szCs w:val="20"/>
              </w:rPr>
            </w:pPr>
          </w:p>
        </w:tc>
      </w:tr>
    </w:tbl>
    <w:p w14:paraId="6E457985" w14:textId="77777777" w:rsidR="004F5BAB" w:rsidRDefault="004F5BAB" w:rsidP="004714EB">
      <w:pPr>
        <w:rPr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4714EB" w:rsidRPr="003B0693" w14:paraId="78F3E17E" w14:textId="77777777" w:rsidTr="00674284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34E60FAB" w14:textId="77777777" w:rsidR="004714EB" w:rsidRPr="003B0693" w:rsidRDefault="004714EB" w:rsidP="0067428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 5</w:t>
            </w:r>
            <w:r w:rsidRPr="003B06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–</w:t>
            </w:r>
            <w:r w:rsidRPr="003B0693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rocess of Implementation</w:t>
            </w:r>
            <w:r w:rsidRPr="003B0693">
              <w:rPr>
                <w:b/>
                <w:sz w:val="20"/>
                <w:szCs w:val="20"/>
              </w:rPr>
              <w:t xml:space="preserve"> </w:t>
            </w:r>
          </w:p>
        </w:tc>
      </w:tr>
    </w:tbl>
    <w:p w14:paraId="3F1E9ED4" w14:textId="77777777" w:rsidR="004714EB" w:rsidRPr="004B5A2E" w:rsidRDefault="004714EB" w:rsidP="004714EB">
      <w:pPr>
        <w:rPr>
          <w:sz w:val="20"/>
          <w:szCs w:val="20"/>
        </w:rPr>
      </w:pPr>
      <w:r w:rsidRPr="003B0693">
        <w:rPr>
          <w:sz w:val="20"/>
          <w:szCs w:val="20"/>
        </w:rPr>
        <w:t>The following section looks</w:t>
      </w:r>
      <w:r>
        <w:rPr>
          <w:sz w:val="20"/>
          <w:szCs w:val="20"/>
        </w:rPr>
        <w:t xml:space="preserve"> at</w:t>
      </w:r>
      <w:r w:rsidRPr="003B0693">
        <w:rPr>
          <w:sz w:val="20"/>
          <w:szCs w:val="20"/>
        </w:rPr>
        <w:t xml:space="preserve"> </w:t>
      </w:r>
      <w:r>
        <w:rPr>
          <w:sz w:val="20"/>
          <w:szCs w:val="20"/>
        </w:rPr>
        <w:t>the process of implementation</w:t>
      </w:r>
      <w:r w:rsidRPr="003B0693">
        <w:rPr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 w:rsidRPr="003B0693">
        <w:rPr>
          <w:sz w:val="20"/>
          <w:szCs w:val="20"/>
        </w:rPr>
        <w:t xml:space="preserve"> the initiative</w:t>
      </w:r>
      <w:r>
        <w:rPr>
          <w:sz w:val="20"/>
          <w:szCs w:val="20"/>
        </w:rPr>
        <w:t xml:space="preserve"> including factors such as: planning, engaging, executing, and reflecting and evaluating.</w:t>
      </w:r>
    </w:p>
    <w:p w14:paraId="0E10F1DC" w14:textId="39EC1B8F" w:rsidR="004714EB" w:rsidRDefault="00A70D17" w:rsidP="004714EB">
      <w:pPr>
        <w:rPr>
          <w:b/>
          <w:sz w:val="20"/>
          <w:szCs w:val="20"/>
        </w:rPr>
      </w:pPr>
      <w:r>
        <w:rPr>
          <w:b/>
          <w:sz w:val="20"/>
          <w:szCs w:val="20"/>
        </w:rPr>
        <w:t>Q3</w:t>
      </w:r>
      <w:r w:rsidR="007C7F62">
        <w:rPr>
          <w:b/>
          <w:sz w:val="20"/>
          <w:szCs w:val="20"/>
        </w:rPr>
        <w:t>1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>How long was the planning stage before implementation of this initiati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379"/>
        <w:gridCol w:w="1379"/>
        <w:gridCol w:w="1379"/>
        <w:gridCol w:w="1379"/>
      </w:tblGrid>
      <w:tr w:rsidR="00DA4848" w14:paraId="76265B03" w14:textId="77777777" w:rsidTr="00674284">
        <w:trPr>
          <w:trHeight w:val="354"/>
        </w:trPr>
        <w:tc>
          <w:tcPr>
            <w:tcW w:w="1379" w:type="dxa"/>
          </w:tcPr>
          <w:p w14:paraId="4722B916" w14:textId="60B63704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months</w:t>
            </w:r>
          </w:p>
        </w:tc>
        <w:tc>
          <w:tcPr>
            <w:tcW w:w="1379" w:type="dxa"/>
          </w:tcPr>
          <w:p w14:paraId="1A235D62" w14:textId="1A0484A8" w:rsidR="00DA4848" w:rsidRDefault="00DA48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2 months</w:t>
            </w:r>
          </w:p>
        </w:tc>
        <w:tc>
          <w:tcPr>
            <w:tcW w:w="1379" w:type="dxa"/>
          </w:tcPr>
          <w:p w14:paraId="59C22AA7" w14:textId="42DB3463" w:rsidR="00DA4848" w:rsidRDefault="00DA48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8 months</w:t>
            </w:r>
          </w:p>
        </w:tc>
        <w:tc>
          <w:tcPr>
            <w:tcW w:w="1379" w:type="dxa"/>
          </w:tcPr>
          <w:p w14:paraId="08EB2F66" w14:textId="777E957C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 months</w:t>
            </w:r>
          </w:p>
        </w:tc>
        <w:tc>
          <w:tcPr>
            <w:tcW w:w="1379" w:type="dxa"/>
          </w:tcPr>
          <w:p w14:paraId="418610A8" w14:textId="1AA7CE31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months +</w:t>
            </w:r>
          </w:p>
        </w:tc>
      </w:tr>
      <w:tr w:rsidR="00DA4848" w14:paraId="40EBE81F" w14:textId="77777777" w:rsidTr="00674284">
        <w:trPr>
          <w:trHeight w:val="354"/>
        </w:trPr>
        <w:tc>
          <w:tcPr>
            <w:tcW w:w="1379" w:type="dxa"/>
          </w:tcPr>
          <w:p w14:paraId="387E7C4C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67735356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4E510161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14AEB8BD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14:paraId="0DF1DD9D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</w:tr>
    </w:tbl>
    <w:p w14:paraId="6A6B41ED" w14:textId="77777777" w:rsidR="00196249" w:rsidRPr="004714EB" w:rsidRDefault="00196249" w:rsidP="004714EB">
      <w:pPr>
        <w:rPr>
          <w:b/>
          <w:sz w:val="20"/>
          <w:szCs w:val="20"/>
        </w:rPr>
      </w:pPr>
    </w:p>
    <w:p w14:paraId="3B1B34BA" w14:textId="31EA2207" w:rsidR="004714EB" w:rsidRDefault="00A70D17" w:rsidP="004714EB">
      <w:pPr>
        <w:rPr>
          <w:b/>
          <w:sz w:val="20"/>
          <w:szCs w:val="20"/>
        </w:rPr>
      </w:pPr>
      <w:r>
        <w:rPr>
          <w:b/>
          <w:sz w:val="20"/>
          <w:szCs w:val="20"/>
        </w:rPr>
        <w:t>Q3</w:t>
      </w:r>
      <w:r w:rsidR="007C7F62">
        <w:rPr>
          <w:b/>
          <w:sz w:val="20"/>
          <w:szCs w:val="20"/>
        </w:rPr>
        <w:t>2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>Was the planning of this initiative guided by any tool or framewor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802"/>
      </w:tblGrid>
      <w:tr w:rsidR="00C51D56" w:rsidRPr="00317A3F" w14:paraId="4CB6F8A8" w14:textId="6D031F84" w:rsidTr="00E66DCC">
        <w:trPr>
          <w:trHeight w:val="253"/>
        </w:trPr>
        <w:tc>
          <w:tcPr>
            <w:tcW w:w="735" w:type="dxa"/>
            <w:tcBorders>
              <w:bottom w:val="single" w:sz="4" w:space="0" w:color="auto"/>
            </w:tcBorders>
          </w:tcPr>
          <w:p w14:paraId="1B2292D2" w14:textId="77777777" w:rsidR="00C51D56" w:rsidRPr="00317A3F" w:rsidRDefault="00C51D56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18674461" w14:textId="77777777" w:rsidR="00C51D56" w:rsidRPr="00317A3F" w:rsidRDefault="00C51D56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No</w:t>
            </w:r>
          </w:p>
        </w:tc>
        <w:tc>
          <w:tcPr>
            <w:tcW w:w="735" w:type="dxa"/>
          </w:tcPr>
          <w:p w14:paraId="2BDD06A9" w14:textId="53AA59A2" w:rsidR="00C51D56" w:rsidRPr="00317A3F" w:rsidRDefault="00C51D5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</w:tr>
      <w:tr w:rsidR="00C51D56" w:rsidRPr="00317A3F" w14:paraId="1A3D1CAC" w14:textId="59555709" w:rsidTr="00E66DCC">
        <w:trPr>
          <w:trHeight w:val="253"/>
        </w:trPr>
        <w:tc>
          <w:tcPr>
            <w:tcW w:w="735" w:type="dxa"/>
          </w:tcPr>
          <w:p w14:paraId="226E2072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75DF7FF7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39F8E5B6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</w:tr>
    </w:tbl>
    <w:p w14:paraId="3581A25D" w14:textId="77777777" w:rsidR="00DA4848" w:rsidRDefault="00DA4848" w:rsidP="00DA4848">
      <w:pPr>
        <w:rPr>
          <w:sz w:val="20"/>
          <w:szCs w:val="20"/>
        </w:rPr>
      </w:pPr>
    </w:p>
    <w:p w14:paraId="3222DAC0" w14:textId="77777777" w:rsidR="009474A7" w:rsidRDefault="009474A7" w:rsidP="00DA4848">
      <w:pPr>
        <w:rPr>
          <w:b/>
          <w:sz w:val="20"/>
          <w:szCs w:val="20"/>
        </w:rPr>
      </w:pPr>
    </w:p>
    <w:p w14:paraId="65CC5848" w14:textId="77777777" w:rsidR="009474A7" w:rsidRDefault="009474A7" w:rsidP="00DA4848">
      <w:pPr>
        <w:rPr>
          <w:b/>
          <w:sz w:val="20"/>
          <w:szCs w:val="20"/>
        </w:rPr>
      </w:pPr>
    </w:p>
    <w:p w14:paraId="493EA63F" w14:textId="7E2ED5C8" w:rsidR="00DA4848" w:rsidRDefault="00DA4848" w:rsidP="00DA4848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If so, can you list them?</w:t>
      </w: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9121"/>
      </w:tblGrid>
      <w:tr w:rsidR="00DA4848" w14:paraId="5ED09FAC" w14:textId="77777777" w:rsidTr="00674284">
        <w:trPr>
          <w:trHeight w:val="665"/>
        </w:trPr>
        <w:tc>
          <w:tcPr>
            <w:tcW w:w="9121" w:type="dxa"/>
          </w:tcPr>
          <w:p w14:paraId="037C9E46" w14:textId="77777777" w:rsidR="00DA4848" w:rsidRDefault="00DA4848" w:rsidP="00674284">
            <w:pPr>
              <w:rPr>
                <w:b/>
                <w:sz w:val="20"/>
                <w:szCs w:val="20"/>
              </w:rPr>
            </w:pPr>
          </w:p>
        </w:tc>
      </w:tr>
    </w:tbl>
    <w:p w14:paraId="3B27C26F" w14:textId="23E7F35D" w:rsidR="00196249" w:rsidRPr="004714EB" w:rsidRDefault="00196249" w:rsidP="004714EB">
      <w:pPr>
        <w:rPr>
          <w:b/>
          <w:sz w:val="20"/>
          <w:szCs w:val="20"/>
        </w:rPr>
      </w:pPr>
    </w:p>
    <w:p w14:paraId="4D76DE51" w14:textId="6FFC8BCF" w:rsidR="004714EB" w:rsidRDefault="00A70D17" w:rsidP="004714EB">
      <w:pPr>
        <w:rPr>
          <w:b/>
          <w:sz w:val="20"/>
          <w:szCs w:val="20"/>
        </w:rPr>
      </w:pPr>
      <w:r>
        <w:rPr>
          <w:b/>
          <w:sz w:val="20"/>
          <w:szCs w:val="20"/>
        </w:rPr>
        <w:t>Q3</w:t>
      </w:r>
      <w:r w:rsidR="007C7F62">
        <w:rPr>
          <w:b/>
          <w:sz w:val="20"/>
          <w:szCs w:val="20"/>
        </w:rPr>
        <w:t>3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>Did you pilot this initiative before launching 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802"/>
      </w:tblGrid>
      <w:tr w:rsidR="00C51D56" w:rsidRPr="00317A3F" w14:paraId="5BA11F44" w14:textId="06F4C058" w:rsidTr="00A47022">
        <w:trPr>
          <w:trHeight w:val="253"/>
        </w:trPr>
        <w:tc>
          <w:tcPr>
            <w:tcW w:w="735" w:type="dxa"/>
            <w:tcBorders>
              <w:bottom w:val="single" w:sz="4" w:space="0" w:color="auto"/>
            </w:tcBorders>
          </w:tcPr>
          <w:p w14:paraId="4CA1D035" w14:textId="77777777" w:rsidR="00C51D56" w:rsidRPr="00317A3F" w:rsidRDefault="00C51D56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76BD6A3A" w14:textId="77777777" w:rsidR="00C51D56" w:rsidRPr="00317A3F" w:rsidRDefault="00C51D56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No</w:t>
            </w:r>
          </w:p>
        </w:tc>
        <w:tc>
          <w:tcPr>
            <w:tcW w:w="735" w:type="dxa"/>
          </w:tcPr>
          <w:p w14:paraId="76839F65" w14:textId="1307F4C7" w:rsidR="00C51D56" w:rsidRPr="00317A3F" w:rsidRDefault="00C51D5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</w:tr>
      <w:tr w:rsidR="00C51D56" w:rsidRPr="00317A3F" w14:paraId="2A7C45D5" w14:textId="3286E512" w:rsidTr="00A47022">
        <w:trPr>
          <w:trHeight w:val="253"/>
        </w:trPr>
        <w:tc>
          <w:tcPr>
            <w:tcW w:w="735" w:type="dxa"/>
          </w:tcPr>
          <w:p w14:paraId="4F3958A2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660A0C07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7C0EB548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</w:tr>
    </w:tbl>
    <w:p w14:paraId="7C8FB552" w14:textId="77777777" w:rsidR="00BA7050" w:rsidRDefault="00BA7050" w:rsidP="00BA7050">
      <w:pPr>
        <w:rPr>
          <w:sz w:val="20"/>
          <w:szCs w:val="20"/>
        </w:rPr>
      </w:pPr>
    </w:p>
    <w:p w14:paraId="302C0CCA" w14:textId="73E256F1" w:rsidR="00BA7050" w:rsidRDefault="00BA7050" w:rsidP="00BA7050">
      <w:pPr>
        <w:rPr>
          <w:b/>
          <w:sz w:val="20"/>
          <w:szCs w:val="20"/>
        </w:rPr>
      </w:pPr>
      <w:r>
        <w:rPr>
          <w:b/>
          <w:sz w:val="20"/>
          <w:szCs w:val="20"/>
        </w:rPr>
        <w:t>If so, can you expand on how you piloted it?</w:t>
      </w: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9121"/>
      </w:tblGrid>
      <w:tr w:rsidR="00BA7050" w14:paraId="2CA5818D" w14:textId="77777777" w:rsidTr="008A7C95">
        <w:trPr>
          <w:trHeight w:val="665"/>
        </w:trPr>
        <w:tc>
          <w:tcPr>
            <w:tcW w:w="9121" w:type="dxa"/>
          </w:tcPr>
          <w:p w14:paraId="24F380EB" w14:textId="77777777" w:rsidR="00BA7050" w:rsidRDefault="00BA7050" w:rsidP="00674284">
            <w:pPr>
              <w:rPr>
                <w:b/>
                <w:sz w:val="20"/>
                <w:szCs w:val="20"/>
              </w:rPr>
            </w:pPr>
          </w:p>
        </w:tc>
      </w:tr>
    </w:tbl>
    <w:p w14:paraId="47E9BE91" w14:textId="32EC4B96" w:rsidR="004714EB" w:rsidRPr="004714EB" w:rsidRDefault="004714EB" w:rsidP="004714EB">
      <w:pPr>
        <w:rPr>
          <w:b/>
          <w:sz w:val="20"/>
          <w:szCs w:val="20"/>
        </w:rPr>
      </w:pPr>
    </w:p>
    <w:p w14:paraId="6D408B74" w14:textId="468C720B" w:rsidR="004714EB" w:rsidRDefault="00A70D17" w:rsidP="004714EB">
      <w:pPr>
        <w:rPr>
          <w:b/>
          <w:sz w:val="20"/>
          <w:szCs w:val="20"/>
        </w:rPr>
      </w:pPr>
      <w:r>
        <w:rPr>
          <w:b/>
          <w:sz w:val="20"/>
          <w:szCs w:val="20"/>
        </w:rPr>
        <w:t>Q3</w:t>
      </w:r>
      <w:r w:rsidR="007C7F62">
        <w:rPr>
          <w:b/>
          <w:sz w:val="20"/>
          <w:szCs w:val="20"/>
        </w:rPr>
        <w:t>4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>Did your organisation recruit any champions to support</w:t>
      </w:r>
      <w:r w:rsidR="007C7F62">
        <w:rPr>
          <w:b/>
          <w:sz w:val="20"/>
          <w:szCs w:val="20"/>
        </w:rPr>
        <w:t>/promote</w:t>
      </w:r>
      <w:r w:rsidR="004714EB" w:rsidRPr="004714EB">
        <w:rPr>
          <w:b/>
          <w:sz w:val="20"/>
          <w:szCs w:val="20"/>
        </w:rPr>
        <w:t xml:space="preserve"> your initiativ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802"/>
      </w:tblGrid>
      <w:tr w:rsidR="00C51D56" w:rsidRPr="00317A3F" w14:paraId="20F63F60" w14:textId="0784A00F" w:rsidTr="00122C19">
        <w:trPr>
          <w:trHeight w:val="253"/>
        </w:trPr>
        <w:tc>
          <w:tcPr>
            <w:tcW w:w="735" w:type="dxa"/>
            <w:tcBorders>
              <w:bottom w:val="single" w:sz="4" w:space="0" w:color="auto"/>
            </w:tcBorders>
          </w:tcPr>
          <w:p w14:paraId="2D42E6EB" w14:textId="77777777" w:rsidR="00C51D56" w:rsidRPr="00317A3F" w:rsidRDefault="00C51D56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Yes</w:t>
            </w:r>
          </w:p>
        </w:tc>
        <w:tc>
          <w:tcPr>
            <w:tcW w:w="735" w:type="dxa"/>
          </w:tcPr>
          <w:p w14:paraId="7AA1819C" w14:textId="77777777" w:rsidR="00C51D56" w:rsidRPr="00317A3F" w:rsidRDefault="00C51D56" w:rsidP="00674284">
            <w:pPr>
              <w:rPr>
                <w:sz w:val="20"/>
                <w:szCs w:val="20"/>
              </w:rPr>
            </w:pPr>
            <w:r w:rsidRPr="00317A3F">
              <w:rPr>
                <w:sz w:val="20"/>
                <w:szCs w:val="20"/>
              </w:rPr>
              <w:t>No</w:t>
            </w:r>
          </w:p>
        </w:tc>
        <w:tc>
          <w:tcPr>
            <w:tcW w:w="735" w:type="dxa"/>
          </w:tcPr>
          <w:p w14:paraId="05FD2044" w14:textId="72286B7C" w:rsidR="00C51D56" w:rsidRPr="00317A3F" w:rsidRDefault="00C51D56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</w:tr>
      <w:tr w:rsidR="00C51D56" w:rsidRPr="00317A3F" w14:paraId="0B301EED" w14:textId="5ACB88C0" w:rsidTr="00122C19">
        <w:trPr>
          <w:trHeight w:val="253"/>
        </w:trPr>
        <w:tc>
          <w:tcPr>
            <w:tcW w:w="735" w:type="dxa"/>
          </w:tcPr>
          <w:p w14:paraId="21EA098A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2A7CA76F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</w:tcPr>
          <w:p w14:paraId="4D4A027E" w14:textId="77777777" w:rsidR="00C51D56" w:rsidRPr="00317A3F" w:rsidRDefault="00C51D56" w:rsidP="00674284">
            <w:pPr>
              <w:rPr>
                <w:sz w:val="20"/>
                <w:szCs w:val="20"/>
              </w:rPr>
            </w:pPr>
          </w:p>
        </w:tc>
      </w:tr>
    </w:tbl>
    <w:p w14:paraId="501F1628" w14:textId="77777777" w:rsidR="00DA4848" w:rsidRDefault="00DA4848" w:rsidP="00DA4848">
      <w:pPr>
        <w:rPr>
          <w:sz w:val="20"/>
          <w:szCs w:val="20"/>
        </w:rPr>
      </w:pPr>
    </w:p>
    <w:p w14:paraId="53A1CEE0" w14:textId="208F55A3" w:rsidR="00DA4848" w:rsidRDefault="00DA4848" w:rsidP="00DA4848">
      <w:pPr>
        <w:rPr>
          <w:b/>
          <w:sz w:val="20"/>
          <w:szCs w:val="20"/>
        </w:rPr>
      </w:pPr>
      <w:r>
        <w:rPr>
          <w:b/>
          <w:sz w:val="20"/>
          <w:szCs w:val="20"/>
        </w:rPr>
        <w:t>If so, was this a priority?</w:t>
      </w:r>
    </w:p>
    <w:tbl>
      <w:tblPr>
        <w:tblStyle w:val="TableGrid"/>
        <w:tblW w:w="4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104"/>
        <w:gridCol w:w="1204"/>
        <w:gridCol w:w="1172"/>
      </w:tblGrid>
      <w:tr w:rsidR="00DA4848" w14:paraId="45C09E88" w14:textId="77777777" w:rsidTr="008A7C95">
        <w:trPr>
          <w:trHeight w:val="285"/>
        </w:trPr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C8705BF" w14:textId="77777777" w:rsidR="00DA4848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</w:tcPr>
          <w:p w14:paraId="52F435EB" w14:textId="6871BC42" w:rsidR="00DA4848" w:rsidRPr="003B0693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riority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14:paraId="7DC567C9" w14:textId="2804BFFB" w:rsidR="00DA4848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priority</w:t>
            </w: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192B8E0C" w14:textId="0B2059DF" w:rsidR="00DA4848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riority</w:t>
            </w:r>
          </w:p>
        </w:tc>
      </w:tr>
      <w:tr w:rsidR="00DA4848" w:rsidRPr="003B0693" w14:paraId="437BFF2E" w14:textId="77777777" w:rsidTr="008A7C95">
        <w:trPr>
          <w:trHeight w:val="267"/>
        </w:trPr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98EAAB1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</w:tcPr>
          <w:p w14:paraId="4136EF44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14:paraId="7385C88F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6E6C1360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35D5054A" w14:textId="77777777" w:rsidR="00DA4848" w:rsidRDefault="00DA4848" w:rsidP="00DA4848">
      <w:pPr>
        <w:rPr>
          <w:b/>
          <w:sz w:val="20"/>
          <w:szCs w:val="20"/>
        </w:rPr>
      </w:pPr>
    </w:p>
    <w:p w14:paraId="19F1C982" w14:textId="14FFF4ED" w:rsidR="00DA4848" w:rsidRDefault="00A70D17" w:rsidP="00DA4848">
      <w:pPr>
        <w:rPr>
          <w:b/>
          <w:sz w:val="20"/>
          <w:szCs w:val="20"/>
        </w:rPr>
      </w:pPr>
      <w:r>
        <w:rPr>
          <w:b/>
          <w:sz w:val="20"/>
          <w:szCs w:val="20"/>
        </w:rPr>
        <w:t>Q3</w:t>
      </w:r>
      <w:r w:rsidR="007C7F62">
        <w:rPr>
          <w:b/>
          <w:sz w:val="20"/>
          <w:szCs w:val="20"/>
        </w:rPr>
        <w:t>5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>To what extent is evaluation embedded in the practices of this organisation?</w:t>
      </w:r>
      <w:r w:rsidR="00DA4848">
        <w:rPr>
          <w:b/>
          <w:sz w:val="20"/>
          <w:szCs w:val="20"/>
        </w:rPr>
        <w:t xml:space="preserve"> (1 = not at all to 7 = complete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6"/>
        <w:gridCol w:w="816"/>
        <w:gridCol w:w="816"/>
        <w:gridCol w:w="816"/>
      </w:tblGrid>
      <w:tr w:rsidR="00DA4848" w14:paraId="31FEDCFD" w14:textId="77777777" w:rsidTr="00674284">
        <w:trPr>
          <w:trHeight w:val="253"/>
        </w:trPr>
        <w:tc>
          <w:tcPr>
            <w:tcW w:w="816" w:type="dxa"/>
          </w:tcPr>
          <w:p w14:paraId="6BCC3F64" w14:textId="77777777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15A8BDE4" w14:textId="77777777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0589904D" w14:textId="77777777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09717D7E" w14:textId="77777777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61E801FE" w14:textId="77777777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1CA16875" w14:textId="77777777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77311BA7" w14:textId="77777777" w:rsidR="00DA4848" w:rsidRDefault="00DA4848" w:rsidP="006742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DA4848" w14:paraId="5FE30E4F" w14:textId="77777777" w:rsidTr="00674284">
        <w:trPr>
          <w:trHeight w:val="253"/>
        </w:trPr>
        <w:tc>
          <w:tcPr>
            <w:tcW w:w="816" w:type="dxa"/>
          </w:tcPr>
          <w:p w14:paraId="1970B18D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13582752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7E93800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9162F38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331E3B4E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29D5EF83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  <w:tc>
          <w:tcPr>
            <w:tcW w:w="816" w:type="dxa"/>
          </w:tcPr>
          <w:p w14:paraId="0F5235B5" w14:textId="77777777" w:rsidR="00DA4848" w:rsidRDefault="00DA4848" w:rsidP="00674284">
            <w:pPr>
              <w:rPr>
                <w:sz w:val="20"/>
                <w:szCs w:val="20"/>
              </w:rPr>
            </w:pPr>
          </w:p>
        </w:tc>
      </w:tr>
    </w:tbl>
    <w:p w14:paraId="38EEE71C" w14:textId="77777777" w:rsidR="00DA4848" w:rsidRPr="004714EB" w:rsidRDefault="00DA4848" w:rsidP="004714EB">
      <w:pPr>
        <w:rPr>
          <w:b/>
          <w:sz w:val="20"/>
          <w:szCs w:val="20"/>
        </w:rPr>
      </w:pPr>
    </w:p>
    <w:p w14:paraId="2022A350" w14:textId="27C55BB8" w:rsidR="004714EB" w:rsidRDefault="00A70D17" w:rsidP="008A7C95">
      <w:pPr>
        <w:tabs>
          <w:tab w:val="left" w:pos="6999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>Q</w:t>
      </w:r>
      <w:r w:rsidR="007C7F62">
        <w:rPr>
          <w:b/>
          <w:sz w:val="20"/>
          <w:szCs w:val="20"/>
        </w:rPr>
        <w:t>36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>How often does reflection and evaluation take place?</w:t>
      </w:r>
      <w:r w:rsidR="0013073A">
        <w:rPr>
          <w:b/>
          <w:sz w:val="20"/>
          <w:szCs w:val="20"/>
        </w:rPr>
        <w:tab/>
      </w:r>
    </w:p>
    <w:tbl>
      <w:tblPr>
        <w:tblStyle w:val="TableGrid"/>
        <w:tblW w:w="4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124"/>
        <w:gridCol w:w="1197"/>
        <w:gridCol w:w="1164"/>
      </w:tblGrid>
      <w:tr w:rsidR="00DA4848" w14:paraId="6A67EB33" w14:textId="77777777" w:rsidTr="00674284">
        <w:trPr>
          <w:trHeight w:val="285"/>
        </w:trPr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5BD449C" w14:textId="5588D70B" w:rsidR="00DA4848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</w:tcPr>
          <w:p w14:paraId="68FDE837" w14:textId="5F943577" w:rsidR="00DA4848" w:rsidRPr="003B0693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14:paraId="6FC2741F" w14:textId="6986EDC8" w:rsidR="00DA4848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</w:t>
            </w: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11EDC9EB" w14:textId="5466AF81" w:rsidR="00DA4848" w:rsidRDefault="00DA4848" w:rsidP="006742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he time</w:t>
            </w:r>
          </w:p>
        </w:tc>
      </w:tr>
      <w:tr w:rsidR="00DA4848" w:rsidRPr="003B0693" w14:paraId="497228B3" w14:textId="77777777" w:rsidTr="00674284">
        <w:trPr>
          <w:trHeight w:val="267"/>
        </w:trPr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FB6F186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</w:tcPr>
          <w:p w14:paraId="185C6E09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14:paraId="2CF60645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left w:val="single" w:sz="4" w:space="0" w:color="auto"/>
              <w:right w:val="single" w:sz="4" w:space="0" w:color="auto"/>
            </w:tcBorders>
          </w:tcPr>
          <w:p w14:paraId="755B44FA" w14:textId="77777777" w:rsidR="00DA4848" w:rsidRPr="003B0693" w:rsidRDefault="00DA4848" w:rsidP="00674284">
            <w:pPr>
              <w:pStyle w:val="ListParagraph"/>
              <w:numPr>
                <w:ilvl w:val="0"/>
                <w:numId w:val="4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48FF3DE3" w14:textId="77777777" w:rsidR="00DA4848" w:rsidRPr="004714EB" w:rsidRDefault="00DA4848" w:rsidP="004714EB">
      <w:pPr>
        <w:rPr>
          <w:b/>
          <w:sz w:val="20"/>
          <w:szCs w:val="20"/>
        </w:rPr>
      </w:pPr>
    </w:p>
    <w:p w14:paraId="6BDFE836" w14:textId="4713D305" w:rsidR="004714EB" w:rsidRPr="004714EB" w:rsidRDefault="00A70D17" w:rsidP="004714EB">
      <w:pPr>
        <w:rPr>
          <w:b/>
          <w:sz w:val="20"/>
          <w:szCs w:val="20"/>
        </w:rPr>
      </w:pPr>
      <w:r>
        <w:rPr>
          <w:b/>
          <w:sz w:val="20"/>
          <w:szCs w:val="20"/>
        </w:rPr>
        <w:t>Q</w:t>
      </w:r>
      <w:r w:rsidR="007C7F62">
        <w:rPr>
          <w:b/>
          <w:sz w:val="20"/>
          <w:szCs w:val="20"/>
        </w:rPr>
        <w:t>37</w:t>
      </w:r>
      <w:r w:rsidR="004714EB">
        <w:rPr>
          <w:b/>
          <w:sz w:val="20"/>
          <w:szCs w:val="20"/>
        </w:rPr>
        <w:t xml:space="preserve">. </w:t>
      </w:r>
      <w:r w:rsidR="004714EB" w:rsidRPr="004714EB">
        <w:rPr>
          <w:b/>
          <w:sz w:val="20"/>
          <w:szCs w:val="20"/>
        </w:rPr>
        <w:t>How is feedback communicated with staff?</w:t>
      </w:r>
      <w:r>
        <w:rPr>
          <w:b/>
          <w:sz w:val="20"/>
          <w:szCs w:val="20"/>
        </w:rPr>
        <w:t xml:space="preserve"> (Please tick all applic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A4848" w14:paraId="4FB9D468" w14:textId="77777777" w:rsidTr="008A7C95">
        <w:trPr>
          <w:trHeight w:val="840"/>
        </w:trPr>
        <w:tc>
          <w:tcPr>
            <w:tcW w:w="9016" w:type="dxa"/>
          </w:tcPr>
          <w:p w14:paraId="33B206C0" w14:textId="77777777" w:rsidR="00DA4848" w:rsidRDefault="00DA4848" w:rsidP="00427E4D">
            <w:pPr>
              <w:rPr>
                <w:b/>
                <w:sz w:val="20"/>
                <w:szCs w:val="20"/>
              </w:rPr>
            </w:pPr>
          </w:p>
        </w:tc>
      </w:tr>
    </w:tbl>
    <w:p w14:paraId="504BE4BB" w14:textId="77777777" w:rsidR="008124C4" w:rsidRPr="003B0693" w:rsidRDefault="008124C4" w:rsidP="00597F95">
      <w:pPr>
        <w:tabs>
          <w:tab w:val="left" w:pos="1005"/>
        </w:tabs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8124C4" w:rsidRPr="003B0693" w14:paraId="3B68E92F" w14:textId="77777777" w:rsidTr="00E71DD2">
        <w:trPr>
          <w:jc w:val="center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0A92C3A9" w14:textId="77777777" w:rsidR="008124C4" w:rsidRPr="003B0693" w:rsidRDefault="008124C4" w:rsidP="00E71DD2">
            <w:pPr>
              <w:jc w:val="center"/>
              <w:rPr>
                <w:b/>
                <w:sz w:val="20"/>
                <w:szCs w:val="20"/>
              </w:rPr>
            </w:pPr>
            <w:r w:rsidRPr="003B0693">
              <w:rPr>
                <w:b/>
                <w:sz w:val="20"/>
                <w:szCs w:val="20"/>
              </w:rPr>
              <w:t xml:space="preserve">Thank you &amp; Finish </w:t>
            </w:r>
          </w:p>
        </w:tc>
      </w:tr>
    </w:tbl>
    <w:p w14:paraId="42C69228" w14:textId="77777777" w:rsidR="008124C4" w:rsidRPr="003B0693" w:rsidRDefault="008124C4" w:rsidP="008124C4">
      <w:pPr>
        <w:tabs>
          <w:tab w:val="left" w:pos="1005"/>
        </w:tabs>
        <w:jc w:val="center"/>
        <w:rPr>
          <w:sz w:val="20"/>
          <w:szCs w:val="20"/>
        </w:rPr>
      </w:pPr>
    </w:p>
    <w:sectPr w:rsidR="008124C4" w:rsidRPr="003B069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4431D" w14:textId="77777777" w:rsidR="007E1211" w:rsidRDefault="007E1211" w:rsidP="008124C4">
      <w:pPr>
        <w:spacing w:after="0" w:line="240" w:lineRule="auto"/>
      </w:pPr>
      <w:r>
        <w:separator/>
      </w:r>
    </w:p>
  </w:endnote>
  <w:endnote w:type="continuationSeparator" w:id="0">
    <w:p w14:paraId="2DBDEB1F" w14:textId="77777777" w:rsidR="007E1211" w:rsidRDefault="007E1211" w:rsidP="00812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32A35" w14:textId="77777777" w:rsidR="007E1211" w:rsidRDefault="007E1211" w:rsidP="008124C4">
      <w:pPr>
        <w:spacing w:after="0" w:line="240" w:lineRule="auto"/>
      </w:pPr>
      <w:r>
        <w:separator/>
      </w:r>
    </w:p>
  </w:footnote>
  <w:footnote w:type="continuationSeparator" w:id="0">
    <w:p w14:paraId="7A97754A" w14:textId="77777777" w:rsidR="007E1211" w:rsidRDefault="007E1211" w:rsidP="008124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D1F4C" w14:textId="77777777" w:rsidR="0013073A" w:rsidRDefault="0013073A" w:rsidP="00217CA8">
    <w:pPr>
      <w:pStyle w:val="Header"/>
      <w:jc w:val="right"/>
    </w:pPr>
    <w:r>
      <w:rPr>
        <w:noProof/>
        <w:lang w:eastAsia="en-IE"/>
      </w:rPr>
      <w:drawing>
        <wp:inline distT="0" distB="0" distL="0" distR="0" wp14:anchorId="5D97E4C6" wp14:editId="27307232">
          <wp:extent cx="1002318" cy="506920"/>
          <wp:effectExtent l="0" t="0" r="7620" b="762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-PARC3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11611" cy="51162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3293C"/>
    <w:multiLevelType w:val="hybridMultilevel"/>
    <w:tmpl w:val="5D4A609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73B1C"/>
    <w:multiLevelType w:val="hybridMultilevel"/>
    <w:tmpl w:val="A65A62D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07170"/>
    <w:multiLevelType w:val="hybridMultilevel"/>
    <w:tmpl w:val="33C2187C"/>
    <w:lvl w:ilvl="0" w:tplc="55ECA040">
      <w:start w:val="1"/>
      <w:numFmt w:val="bullet"/>
      <w:lvlText w:val=""/>
      <w:lvlJc w:val="left"/>
      <w:pPr>
        <w:ind w:left="770" w:hanging="360"/>
      </w:pPr>
      <w:rPr>
        <w:rFonts w:ascii="Wingdings 2" w:hAnsi="Wingdings 2" w:hint="default"/>
      </w:rPr>
    </w:lvl>
    <w:lvl w:ilvl="1" w:tplc="1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1F34525C"/>
    <w:multiLevelType w:val="hybridMultilevel"/>
    <w:tmpl w:val="8B14F85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2B6D6B"/>
    <w:multiLevelType w:val="hybridMultilevel"/>
    <w:tmpl w:val="D7800BBE"/>
    <w:lvl w:ilvl="0" w:tplc="55ECA04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5A21F3"/>
    <w:multiLevelType w:val="hybridMultilevel"/>
    <w:tmpl w:val="2BAE1C62"/>
    <w:lvl w:ilvl="0" w:tplc="55ECA04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57BB0"/>
    <w:multiLevelType w:val="hybridMultilevel"/>
    <w:tmpl w:val="DE6217BE"/>
    <w:lvl w:ilvl="0" w:tplc="55ECA040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541"/>
    <w:rsid w:val="0001296E"/>
    <w:rsid w:val="00030151"/>
    <w:rsid w:val="00032AAA"/>
    <w:rsid w:val="000A326A"/>
    <w:rsid w:val="000C0E09"/>
    <w:rsid w:val="000E391D"/>
    <w:rsid w:val="00101985"/>
    <w:rsid w:val="00113CA1"/>
    <w:rsid w:val="00120E48"/>
    <w:rsid w:val="0013073A"/>
    <w:rsid w:val="00147D39"/>
    <w:rsid w:val="00166705"/>
    <w:rsid w:val="00196249"/>
    <w:rsid w:val="001A0803"/>
    <w:rsid w:val="001B7A23"/>
    <w:rsid w:val="001C01B1"/>
    <w:rsid w:val="001E171E"/>
    <w:rsid w:val="001F317C"/>
    <w:rsid w:val="00217CA8"/>
    <w:rsid w:val="002D6A30"/>
    <w:rsid w:val="00311173"/>
    <w:rsid w:val="003B0693"/>
    <w:rsid w:val="003D3727"/>
    <w:rsid w:val="00427E4D"/>
    <w:rsid w:val="0043684C"/>
    <w:rsid w:val="004714EB"/>
    <w:rsid w:val="00480749"/>
    <w:rsid w:val="00490C26"/>
    <w:rsid w:val="004E3277"/>
    <w:rsid w:val="004F5BAB"/>
    <w:rsid w:val="00504C23"/>
    <w:rsid w:val="0052273F"/>
    <w:rsid w:val="00540A12"/>
    <w:rsid w:val="0058769E"/>
    <w:rsid w:val="00597F95"/>
    <w:rsid w:val="005E3C80"/>
    <w:rsid w:val="00610192"/>
    <w:rsid w:val="00615409"/>
    <w:rsid w:val="0062328D"/>
    <w:rsid w:val="0066377F"/>
    <w:rsid w:val="00674284"/>
    <w:rsid w:val="006842BE"/>
    <w:rsid w:val="006A4162"/>
    <w:rsid w:val="006A53C0"/>
    <w:rsid w:val="006E7166"/>
    <w:rsid w:val="00773FF9"/>
    <w:rsid w:val="00791919"/>
    <w:rsid w:val="007B7541"/>
    <w:rsid w:val="007C7F62"/>
    <w:rsid w:val="007E1211"/>
    <w:rsid w:val="008109A9"/>
    <w:rsid w:val="008124C4"/>
    <w:rsid w:val="0088597D"/>
    <w:rsid w:val="008A7C95"/>
    <w:rsid w:val="00916293"/>
    <w:rsid w:val="009474A7"/>
    <w:rsid w:val="009A509D"/>
    <w:rsid w:val="009A5D56"/>
    <w:rsid w:val="009F6386"/>
    <w:rsid w:val="00A42FAB"/>
    <w:rsid w:val="00A70D17"/>
    <w:rsid w:val="00A74965"/>
    <w:rsid w:val="00A9771D"/>
    <w:rsid w:val="00B74F66"/>
    <w:rsid w:val="00BA7050"/>
    <w:rsid w:val="00BF3AF6"/>
    <w:rsid w:val="00C51D56"/>
    <w:rsid w:val="00C724F9"/>
    <w:rsid w:val="00C74997"/>
    <w:rsid w:val="00C808C3"/>
    <w:rsid w:val="00D025E7"/>
    <w:rsid w:val="00D276AB"/>
    <w:rsid w:val="00DA4848"/>
    <w:rsid w:val="00E71DD2"/>
    <w:rsid w:val="00E94CE1"/>
    <w:rsid w:val="00EB4FB4"/>
    <w:rsid w:val="00EC4939"/>
    <w:rsid w:val="00F946AA"/>
    <w:rsid w:val="00FA58F4"/>
    <w:rsid w:val="00FC0CA7"/>
    <w:rsid w:val="00FD29F7"/>
    <w:rsid w:val="00FF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B751E9"/>
  <w15:chartTrackingRefBased/>
  <w15:docId w15:val="{27742DCE-58A3-4677-8B96-71438FD29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A12"/>
    <w:rPr>
      <w:sz w:val="20"/>
      <w:szCs w:val="20"/>
    </w:rPr>
  </w:style>
  <w:style w:type="table" w:styleId="TableGrid">
    <w:name w:val="Table Grid"/>
    <w:basedOn w:val="TableNormal"/>
    <w:uiPriority w:val="39"/>
    <w:rsid w:val="00540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0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A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7E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2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4C4"/>
  </w:style>
  <w:style w:type="paragraph" w:styleId="Footer">
    <w:name w:val="footer"/>
    <w:basedOn w:val="Normal"/>
    <w:link w:val="FooterChar"/>
    <w:uiPriority w:val="99"/>
    <w:unhideWhenUsed/>
    <w:rsid w:val="00812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4C4"/>
  </w:style>
  <w:style w:type="character" w:styleId="Hyperlink">
    <w:name w:val="Hyperlink"/>
    <w:basedOn w:val="DefaultParagraphFont"/>
    <w:uiPriority w:val="99"/>
    <w:unhideWhenUsed/>
    <w:rsid w:val="00217CA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29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29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2328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9771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0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267</Words>
  <Characters>722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.Murphy</dc:creator>
  <cp:keywords/>
  <dc:description/>
  <cp:lastModifiedBy>Joey Murphy</cp:lastModifiedBy>
  <cp:revision>5</cp:revision>
  <dcterms:created xsi:type="dcterms:W3CDTF">2019-09-10T09:08:00Z</dcterms:created>
  <dcterms:modified xsi:type="dcterms:W3CDTF">2022-03-15T15:11:00Z</dcterms:modified>
</cp:coreProperties>
</file>